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048DF" w14:textId="6FCBFA72" w:rsidR="00A10ED3" w:rsidRDefault="00F935BE" w:rsidP="00A10ED3">
      <w:pPr>
        <w:rPr>
          <w:rFonts w:asciiTheme="minorHAnsi" w:hAnsiTheme="minorHAnsi" w:cstheme="minorHAnsi"/>
          <w:color w:val="000000"/>
        </w:rPr>
      </w:pPr>
      <w:r w:rsidRPr="00F935BE">
        <w:rPr>
          <w:b/>
          <w:bCs/>
        </w:rPr>
        <w:t>Reporting Cultural Adaptation in Psychological Trials - The RECAPT criteria</w:t>
      </w:r>
      <w:r w:rsidR="00A10ED3" w:rsidRPr="00530D20">
        <w:rPr>
          <w:rFonts w:asciiTheme="minorHAnsi" w:hAnsiTheme="minorHAnsi" w:cstheme="minorHAnsi"/>
          <w:color w:val="000000"/>
        </w:rPr>
        <w:t xml:space="preserve"> </w:t>
      </w:r>
    </w:p>
    <w:p w14:paraId="5DC097A8" w14:textId="32D7C400" w:rsidR="00A10ED3" w:rsidRPr="00530D20" w:rsidRDefault="00A10ED3" w:rsidP="00A10ED3">
      <w:pPr>
        <w:rPr>
          <w:rFonts w:asciiTheme="minorHAnsi" w:hAnsiTheme="minorHAnsi" w:cstheme="minorHAnsi"/>
          <w:color w:val="000000"/>
        </w:rPr>
      </w:pPr>
      <w:r w:rsidRPr="00530D20">
        <w:rPr>
          <w:rFonts w:asciiTheme="minorHAnsi" w:hAnsiTheme="minorHAnsi" w:cstheme="minorHAnsi"/>
          <w:color w:val="000000"/>
        </w:rPr>
        <w:t>Eva Heim</w:t>
      </w:r>
      <w:r w:rsidR="00F935BE">
        <w:rPr>
          <w:rFonts w:asciiTheme="minorHAnsi" w:hAnsiTheme="minorHAnsi" w:cstheme="minorHAnsi"/>
          <w:color w:val="000000"/>
        </w:rPr>
        <w:t>, Ricarda Mewes, et al., 2021</w:t>
      </w:r>
    </w:p>
    <w:p w14:paraId="57295654" w14:textId="1886918A" w:rsidR="00A10ED3" w:rsidRDefault="00A10ED3" w:rsidP="00A10ED3">
      <w:pPr>
        <w:rPr>
          <w:rStyle w:val="apple-converted-space"/>
          <w:rFonts w:asciiTheme="minorHAnsi" w:hAnsiTheme="minorHAnsi" w:cstheme="minorHAnsi"/>
          <w:color w:val="000000"/>
        </w:rPr>
      </w:pPr>
      <w:r w:rsidRPr="00530D20">
        <w:rPr>
          <w:rFonts w:asciiTheme="minorHAnsi" w:hAnsiTheme="minorHAnsi" w:cstheme="minorHAnsi"/>
          <w:color w:val="000000"/>
        </w:rPr>
        <w:t xml:space="preserve">Manuscript published in Clinical Psychology in Europe, </w:t>
      </w:r>
      <w:hyperlink r:id="rId8" w:history="1">
        <w:r w:rsidR="00F935BE" w:rsidRPr="00F935BE">
          <w:rPr>
            <w:rStyle w:val="Hyperlink"/>
            <w:rFonts w:asciiTheme="minorHAnsi" w:hAnsiTheme="minorHAnsi" w:cstheme="minorHAnsi"/>
          </w:rPr>
          <w:t>doi:https://doi.org/10.32872/cpe.6351</w:t>
        </w:r>
      </w:hyperlink>
    </w:p>
    <w:p w14:paraId="5869250A" w14:textId="77777777" w:rsidR="00A10ED3" w:rsidRDefault="00A10ED3" w:rsidP="00A10ED3">
      <w:pPr>
        <w:rPr>
          <w:rStyle w:val="apple-converted-space"/>
          <w:rFonts w:asciiTheme="minorHAnsi" w:hAnsiTheme="minorHAnsi" w:cstheme="minorHAnsi"/>
          <w:color w:val="000000"/>
        </w:rPr>
      </w:pPr>
    </w:p>
    <w:p w14:paraId="6B51EEE8" w14:textId="76A43111" w:rsidR="00530D20" w:rsidRPr="00530D20" w:rsidRDefault="00530D20" w:rsidP="00A10ED3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Template for documenting cultural adaptations of psychological interventions </w:t>
      </w:r>
    </w:p>
    <w:p w14:paraId="64ACB804" w14:textId="77777777" w:rsidR="00530D20" w:rsidRDefault="00530D20"/>
    <w:p w14:paraId="3A5295A7" w14:textId="3D73C404" w:rsidR="00815BE7" w:rsidRDefault="00815BE7" w:rsidP="00514568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 xml:space="preserve">Low quality of reporting: </w:t>
      </w:r>
      <w:r w:rsidR="0027392B" w:rsidRPr="005E06A7">
        <w:rPr>
          <w:rFonts w:asciiTheme="minorHAnsi" w:hAnsiTheme="minorHAnsi" w:cstheme="minorHAnsi"/>
        </w:rPr>
        <w:t>4 or fewer</w:t>
      </w:r>
    </w:p>
    <w:p w14:paraId="1BA9B11B" w14:textId="51C9E668" w:rsidR="00815BE7" w:rsidRDefault="00815BE7" w:rsidP="00514568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 xml:space="preserve">Moderate quality of reporting: </w:t>
      </w:r>
      <w:r w:rsidR="0027392B" w:rsidRPr="005E06A7">
        <w:rPr>
          <w:rFonts w:asciiTheme="minorHAnsi" w:hAnsiTheme="minorHAnsi" w:cstheme="minorHAnsi"/>
        </w:rPr>
        <w:t>5-8</w:t>
      </w:r>
      <w:r w:rsidRPr="005E06A7">
        <w:rPr>
          <w:rFonts w:asciiTheme="minorHAnsi" w:hAnsiTheme="minorHAnsi" w:cstheme="minorHAnsi"/>
        </w:rPr>
        <w:t xml:space="preserve"> </w:t>
      </w:r>
      <w:r w:rsidR="0027392B" w:rsidRPr="005E06A7">
        <w:rPr>
          <w:rFonts w:asciiTheme="minorHAnsi" w:hAnsiTheme="minorHAnsi" w:cstheme="minorHAnsi"/>
        </w:rPr>
        <w:t>[Minimum criteria]</w:t>
      </w:r>
    </w:p>
    <w:p w14:paraId="173602F9" w14:textId="63AEF2DB" w:rsidR="00815BE7" w:rsidRPr="005E06A7" w:rsidRDefault="00815BE7" w:rsidP="00514568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 xml:space="preserve">High quality of reporting: </w:t>
      </w:r>
      <w:r w:rsidR="0027392B" w:rsidRPr="005E06A7">
        <w:rPr>
          <w:rFonts w:asciiTheme="minorHAnsi" w:hAnsiTheme="minorHAnsi" w:cstheme="minorHAnsi"/>
        </w:rPr>
        <w:t>9 or more</w:t>
      </w:r>
      <w:r w:rsidR="00C27CF9">
        <w:rPr>
          <w:rFonts w:asciiTheme="minorHAnsi" w:hAnsiTheme="minorHAnsi" w:cstheme="minorHAnsi"/>
        </w:rPr>
        <w:t xml:space="preserve"> </w:t>
      </w:r>
      <w:r w:rsidRPr="005E06A7">
        <w:rPr>
          <w:rFonts w:asciiTheme="minorHAnsi" w:hAnsiTheme="minorHAnsi" w:cstheme="minorHAnsi"/>
        </w:rPr>
        <w:t>[Most criteria]</w:t>
      </w:r>
    </w:p>
    <w:p w14:paraId="0565051E" w14:textId="77777777" w:rsidR="00815BE7" w:rsidRDefault="00815BE7" w:rsidP="00514568">
      <w:pPr>
        <w:rPr>
          <w:rFonts w:asciiTheme="minorHAnsi" w:hAnsiTheme="minorHAnsi" w:cstheme="minorHAnsi"/>
          <w:b/>
          <w:bCs/>
        </w:rPr>
      </w:pPr>
    </w:p>
    <w:p w14:paraId="353B0E5C" w14:textId="38B6D314" w:rsidR="00C91E80" w:rsidRDefault="00C91E80" w:rsidP="00C91E80">
      <w:pPr>
        <w:pStyle w:val="berschrift1"/>
      </w:pPr>
      <w:r>
        <w:t>Set-up</w:t>
      </w:r>
    </w:p>
    <w:p w14:paraId="58CC6D39" w14:textId="3586FE12" w:rsidR="001C07AB" w:rsidRDefault="001C07AB" w:rsidP="001C07AB"/>
    <w:tbl>
      <w:tblPr>
        <w:tblStyle w:val="Tabellenraster"/>
        <w:tblW w:w="0" w:type="auto"/>
        <w:tblInd w:w="137" w:type="dxa"/>
        <w:tblLook w:val="04A0" w:firstRow="1" w:lastRow="0" w:firstColumn="1" w:lastColumn="0" w:noHBand="0" w:noVBand="1"/>
      </w:tblPr>
      <w:tblGrid>
        <w:gridCol w:w="2126"/>
        <w:gridCol w:w="12299"/>
      </w:tblGrid>
      <w:tr w:rsidR="001C07AB" w:rsidRPr="00FF306A" w14:paraId="1741A273" w14:textId="77777777" w:rsidTr="003B4E3B">
        <w:trPr>
          <w:trHeight w:val="873"/>
          <w:tblHeader/>
        </w:trPr>
        <w:tc>
          <w:tcPr>
            <w:tcW w:w="14425" w:type="dxa"/>
            <w:gridSpan w:val="2"/>
            <w:shd w:val="clear" w:color="auto" w:fill="D9E2F3" w:themeFill="accent1" w:themeFillTint="33"/>
          </w:tcPr>
          <w:p w14:paraId="697285A7" w14:textId="77777777" w:rsidR="001C07AB" w:rsidRPr="007623D2" w:rsidRDefault="001C07AB" w:rsidP="003B4E3B">
            <w:pPr>
              <w:rPr>
                <w:b/>
                <w:bCs/>
              </w:rPr>
            </w:pPr>
          </w:p>
          <w:p w14:paraId="299A15C3" w14:textId="1A9D8698" w:rsidR="001C07AB" w:rsidRPr="007623D2" w:rsidRDefault="001C07AB" w:rsidP="003B4E3B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 xml:space="preserve">Criterion 1: </w:t>
            </w:r>
            <w:r w:rsidR="00B517E0">
              <w:rPr>
                <w:b/>
                <w:bCs/>
              </w:rPr>
              <w:t>Definition of the target population</w:t>
            </w:r>
            <w:r w:rsidRPr="007623D2">
              <w:rPr>
                <w:b/>
                <w:bCs/>
              </w:rPr>
              <w:t xml:space="preserve"> </w:t>
            </w:r>
          </w:p>
        </w:tc>
      </w:tr>
      <w:tr w:rsidR="00F438D9" w14:paraId="34818309" w14:textId="77777777" w:rsidTr="00F60DAE">
        <w:trPr>
          <w:trHeight w:val="459"/>
          <w:tblHeader/>
        </w:trPr>
        <w:tc>
          <w:tcPr>
            <w:tcW w:w="2126" w:type="dxa"/>
            <w:shd w:val="clear" w:color="auto" w:fill="D9E2F3" w:themeFill="accent1" w:themeFillTint="33"/>
          </w:tcPr>
          <w:p w14:paraId="4C01C9A1" w14:textId="77777777" w:rsidR="00F438D9" w:rsidRPr="007623D2" w:rsidRDefault="00F438D9" w:rsidP="003B4E3B">
            <w:pPr>
              <w:rPr>
                <w:b/>
                <w:bCs/>
              </w:rPr>
            </w:pPr>
            <w:r w:rsidRPr="007623D2">
              <w:rPr>
                <w:b/>
                <w:bCs/>
              </w:rPr>
              <w:t>Category</w:t>
            </w:r>
          </w:p>
        </w:tc>
        <w:tc>
          <w:tcPr>
            <w:tcW w:w="12299" w:type="dxa"/>
            <w:shd w:val="clear" w:color="auto" w:fill="D9E2F3" w:themeFill="accent1" w:themeFillTint="33"/>
          </w:tcPr>
          <w:p w14:paraId="68AF9F5C" w14:textId="17176C37" w:rsidR="00F438D9" w:rsidRDefault="00F438D9" w:rsidP="003B4E3B">
            <w:pPr>
              <w:rPr>
                <w:b/>
                <w:bCs/>
                <w:lang w:val="de-CH"/>
              </w:rPr>
            </w:pPr>
            <w:r>
              <w:rPr>
                <w:b/>
                <w:bCs/>
              </w:rPr>
              <w:t>Results</w:t>
            </w:r>
          </w:p>
        </w:tc>
      </w:tr>
      <w:tr w:rsidR="00F438D9" w:rsidRPr="00DA79E7" w14:paraId="3140CE18" w14:textId="77777777" w:rsidTr="001F7253">
        <w:trPr>
          <w:trHeight w:val="1454"/>
        </w:trPr>
        <w:tc>
          <w:tcPr>
            <w:tcW w:w="2126" w:type="dxa"/>
          </w:tcPr>
          <w:p w14:paraId="678CB859" w14:textId="77777777" w:rsidR="00F438D9" w:rsidRPr="008B0E30" w:rsidRDefault="00F438D9" w:rsidP="003B4E3B">
            <w:pPr>
              <w:pStyle w:val="StandardWeb"/>
              <w:spacing w:before="0" w:beforeAutospacing="0" w:after="0" w:afterAutospacing="0"/>
              <w:rPr>
                <w:rFonts w:cs="Calibri"/>
                <w:color w:val="000000" w:themeColor="text1"/>
                <w:kern w:val="24"/>
                <w:lang w:val="de-DE"/>
              </w:rPr>
            </w:pPr>
            <w:r>
              <w:rPr>
                <w:rFonts w:cs="Calibri"/>
                <w:color w:val="000000" w:themeColor="text1"/>
                <w:kern w:val="24"/>
                <w:lang w:val="de-DE"/>
              </w:rPr>
              <w:t>Target group</w:t>
            </w:r>
          </w:p>
        </w:tc>
        <w:tc>
          <w:tcPr>
            <w:tcW w:w="12299" w:type="dxa"/>
          </w:tcPr>
          <w:p w14:paraId="5449E0C5" w14:textId="4C2C408F" w:rsidR="00F438D9" w:rsidRPr="00DA79E7" w:rsidRDefault="00F438D9" w:rsidP="003B4E3B">
            <w:pPr>
              <w:ind w:left="98"/>
            </w:pPr>
          </w:p>
        </w:tc>
      </w:tr>
    </w:tbl>
    <w:p w14:paraId="16CDD4A1" w14:textId="7162E107" w:rsidR="001C07AB" w:rsidRDefault="001C07AB" w:rsidP="001C07AB"/>
    <w:p w14:paraId="7C52CEBE" w14:textId="68F38D1D" w:rsidR="00F72D1E" w:rsidRDefault="00F72D1E">
      <w:r>
        <w:br w:type="page"/>
      </w:r>
    </w:p>
    <w:p w14:paraId="6279934F" w14:textId="77777777" w:rsidR="00C91E80" w:rsidRDefault="00C91E80" w:rsidP="00C91E80"/>
    <w:tbl>
      <w:tblPr>
        <w:tblStyle w:val="Tabellenraster"/>
        <w:tblW w:w="14459" w:type="dxa"/>
        <w:tblInd w:w="137" w:type="dxa"/>
        <w:tblLook w:val="04A0" w:firstRow="1" w:lastRow="0" w:firstColumn="1" w:lastColumn="0" w:noHBand="0" w:noVBand="1"/>
      </w:tblPr>
      <w:tblGrid>
        <w:gridCol w:w="2018"/>
        <w:gridCol w:w="959"/>
        <w:gridCol w:w="1850"/>
        <w:gridCol w:w="2027"/>
        <w:gridCol w:w="2364"/>
        <w:gridCol w:w="5241"/>
      </w:tblGrid>
      <w:tr w:rsidR="000E21EA" w:rsidRPr="00FF306A" w14:paraId="1C9666B5" w14:textId="2BA18829" w:rsidTr="00B517E0">
        <w:trPr>
          <w:trHeight w:val="873"/>
        </w:trPr>
        <w:tc>
          <w:tcPr>
            <w:tcW w:w="14459" w:type="dxa"/>
            <w:gridSpan w:val="6"/>
            <w:shd w:val="clear" w:color="auto" w:fill="D9E2F3" w:themeFill="accent1" w:themeFillTint="33"/>
          </w:tcPr>
          <w:p w14:paraId="65452FF6" w14:textId="384BAE85" w:rsidR="000E21EA" w:rsidRPr="007623D2" w:rsidRDefault="000E21EA" w:rsidP="00F94137">
            <w:pPr>
              <w:rPr>
                <w:b/>
                <w:bCs/>
              </w:rPr>
            </w:pPr>
          </w:p>
          <w:p w14:paraId="2A4DCD0E" w14:textId="3374352B" w:rsidR="000E21EA" w:rsidRDefault="000E21EA" w:rsidP="0097063C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 xml:space="preserve">Criterion </w:t>
            </w:r>
            <w:r w:rsidR="00B517E0">
              <w:rPr>
                <w:b/>
                <w:bCs/>
              </w:rPr>
              <w:t>2</w:t>
            </w:r>
            <w:r>
              <w:rPr>
                <w:b/>
                <w:bCs/>
              </w:rPr>
              <w:t xml:space="preserve">: Team and roles </w:t>
            </w:r>
          </w:p>
          <w:p w14:paraId="6EF14623" w14:textId="2841374F" w:rsidR="000E21EA" w:rsidRPr="00F72D1E" w:rsidRDefault="000E21EA" w:rsidP="00F72D1E">
            <w:pPr>
              <w:spacing w:after="120"/>
            </w:pPr>
            <w:r w:rsidRPr="0097063C">
              <w:t xml:space="preserve">This </w:t>
            </w:r>
            <w:r>
              <w:t xml:space="preserve">table presents relevant information related to the researchers’ backgrounds. Columns can be re-named if necessary. </w:t>
            </w:r>
          </w:p>
        </w:tc>
      </w:tr>
      <w:tr w:rsidR="000E21EA" w14:paraId="0CC098C1" w14:textId="391CA43A" w:rsidTr="00B517E0">
        <w:trPr>
          <w:trHeight w:val="291"/>
        </w:trPr>
        <w:tc>
          <w:tcPr>
            <w:tcW w:w="2018" w:type="dxa"/>
            <w:shd w:val="clear" w:color="auto" w:fill="D9E2F3" w:themeFill="accent1" w:themeFillTint="33"/>
            <w:vAlign w:val="center"/>
          </w:tcPr>
          <w:p w14:paraId="50EEF443" w14:textId="401B35C7" w:rsidR="000E21EA" w:rsidRPr="007623D2" w:rsidRDefault="00F438D9" w:rsidP="0097063C">
            <w:pPr>
              <w:rPr>
                <w:b/>
                <w:bCs/>
              </w:rPr>
            </w:pPr>
            <w:r>
              <w:rPr>
                <w:b/>
                <w:bCs/>
              </w:rPr>
              <w:t>Team member</w:t>
            </w:r>
          </w:p>
        </w:tc>
        <w:tc>
          <w:tcPr>
            <w:tcW w:w="959" w:type="dxa"/>
            <w:shd w:val="clear" w:color="auto" w:fill="D9E2F3" w:themeFill="accent1" w:themeFillTint="33"/>
            <w:vAlign w:val="center"/>
          </w:tcPr>
          <w:p w14:paraId="7A1D8541" w14:textId="401D5C37" w:rsidR="000E21EA" w:rsidRPr="007623D2" w:rsidRDefault="000E21EA" w:rsidP="0097063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Gender </w:t>
            </w:r>
          </w:p>
        </w:tc>
        <w:tc>
          <w:tcPr>
            <w:tcW w:w="1850" w:type="dxa"/>
            <w:shd w:val="clear" w:color="auto" w:fill="D9E2F3" w:themeFill="accent1" w:themeFillTint="33"/>
            <w:vAlign w:val="center"/>
          </w:tcPr>
          <w:p w14:paraId="38264D55" w14:textId="341F5F8E" w:rsidR="000E21EA" w:rsidRPr="0097063C" w:rsidRDefault="000E21EA" w:rsidP="0097063C">
            <w:pPr>
              <w:rPr>
                <w:b/>
                <w:bCs/>
              </w:rPr>
            </w:pPr>
            <w:r>
              <w:rPr>
                <w:b/>
                <w:bCs/>
              </w:rPr>
              <w:t>Disciplinary b</w:t>
            </w:r>
            <w:r w:rsidRPr="0097063C">
              <w:rPr>
                <w:b/>
                <w:bCs/>
              </w:rPr>
              <w:t>ackground</w:t>
            </w:r>
          </w:p>
        </w:tc>
        <w:tc>
          <w:tcPr>
            <w:tcW w:w="2027" w:type="dxa"/>
            <w:shd w:val="clear" w:color="auto" w:fill="D9E2F3" w:themeFill="accent1" w:themeFillTint="33"/>
            <w:vAlign w:val="center"/>
          </w:tcPr>
          <w:p w14:paraId="30717C76" w14:textId="0B29BE1F" w:rsidR="000E21EA" w:rsidRPr="0097063C" w:rsidRDefault="000E21EA" w:rsidP="0097063C">
            <w:pPr>
              <w:rPr>
                <w:b/>
                <w:bCs/>
              </w:rPr>
            </w:pPr>
            <w:r w:rsidRPr="0097063C">
              <w:rPr>
                <w:b/>
                <w:bCs/>
              </w:rPr>
              <w:t xml:space="preserve">Level / experience /other relevant information </w:t>
            </w:r>
          </w:p>
        </w:tc>
        <w:tc>
          <w:tcPr>
            <w:tcW w:w="2364" w:type="dxa"/>
            <w:shd w:val="clear" w:color="auto" w:fill="D9E2F3" w:themeFill="accent1" w:themeFillTint="33"/>
            <w:vAlign w:val="center"/>
          </w:tcPr>
          <w:p w14:paraId="15D1DB53" w14:textId="02764E4D" w:rsidR="000E21EA" w:rsidRDefault="000E21EA" w:rsidP="000E21EA">
            <w:pPr>
              <w:rPr>
                <w:b/>
                <w:bCs/>
                <w:lang w:val="de-CH"/>
              </w:rPr>
            </w:pPr>
            <w:r>
              <w:rPr>
                <w:b/>
                <w:bCs/>
                <w:lang w:val="de-CH"/>
              </w:rPr>
              <w:t>Cultural characteristics</w:t>
            </w:r>
          </w:p>
        </w:tc>
        <w:tc>
          <w:tcPr>
            <w:tcW w:w="5241" w:type="dxa"/>
            <w:shd w:val="clear" w:color="auto" w:fill="D9E2F3" w:themeFill="accent1" w:themeFillTint="33"/>
            <w:vAlign w:val="center"/>
          </w:tcPr>
          <w:p w14:paraId="1AD5141F" w14:textId="376AC344" w:rsidR="000E21EA" w:rsidRDefault="000E21EA" w:rsidP="0097063C">
            <w:pPr>
              <w:rPr>
                <w:b/>
                <w:bCs/>
                <w:lang w:val="de-CH"/>
              </w:rPr>
            </w:pPr>
            <w:r>
              <w:rPr>
                <w:b/>
                <w:bCs/>
                <w:lang w:val="de-CH"/>
              </w:rPr>
              <w:t>Role</w:t>
            </w:r>
          </w:p>
        </w:tc>
      </w:tr>
      <w:tr w:rsidR="000E21EA" w:rsidRPr="0097063C" w14:paraId="6672A984" w14:textId="7B71B4F0" w:rsidTr="00B517E0">
        <w:trPr>
          <w:trHeight w:val="737"/>
        </w:trPr>
        <w:tc>
          <w:tcPr>
            <w:tcW w:w="2018" w:type="dxa"/>
            <w:vAlign w:val="center"/>
          </w:tcPr>
          <w:p w14:paraId="53B0EE71" w14:textId="19E49A80" w:rsidR="000E21EA" w:rsidRPr="0097063C" w:rsidRDefault="000E21EA" w:rsidP="0097063C">
            <w:pPr>
              <w:pStyle w:val="StandardWeb"/>
              <w:spacing w:before="0" w:beforeAutospacing="0" w:after="0" w:afterAutospacing="0"/>
              <w:rPr>
                <w:rFonts w:cs="Calibri"/>
                <w:i/>
                <w:iCs/>
                <w:color w:val="000000" w:themeColor="text1"/>
                <w:kern w:val="24"/>
                <w:lang w:val="de-DE"/>
              </w:rPr>
            </w:pPr>
          </w:p>
        </w:tc>
        <w:tc>
          <w:tcPr>
            <w:tcW w:w="959" w:type="dxa"/>
            <w:vAlign w:val="center"/>
          </w:tcPr>
          <w:p w14:paraId="45B84615" w14:textId="26E0D1FD" w:rsidR="000E21EA" w:rsidRPr="0097063C" w:rsidRDefault="000E21EA" w:rsidP="0097063C">
            <w:pPr>
              <w:rPr>
                <w:i/>
                <w:iCs/>
              </w:rPr>
            </w:pPr>
          </w:p>
        </w:tc>
        <w:tc>
          <w:tcPr>
            <w:tcW w:w="1850" w:type="dxa"/>
            <w:vAlign w:val="center"/>
          </w:tcPr>
          <w:p w14:paraId="49657616" w14:textId="67AE5ADE" w:rsidR="000E21EA" w:rsidRPr="0097063C" w:rsidRDefault="000E21EA" w:rsidP="0097063C">
            <w:pPr>
              <w:rPr>
                <w:i/>
                <w:iCs/>
                <w:color w:val="000000" w:themeColor="text1"/>
              </w:rPr>
            </w:pPr>
          </w:p>
        </w:tc>
        <w:tc>
          <w:tcPr>
            <w:tcW w:w="2027" w:type="dxa"/>
            <w:vAlign w:val="center"/>
          </w:tcPr>
          <w:p w14:paraId="546FF764" w14:textId="273CEF20" w:rsidR="000E21EA" w:rsidRPr="0097063C" w:rsidRDefault="000E21EA" w:rsidP="0097063C">
            <w:pPr>
              <w:ind w:left="98"/>
              <w:rPr>
                <w:i/>
                <w:iCs/>
              </w:rPr>
            </w:pPr>
          </w:p>
        </w:tc>
        <w:tc>
          <w:tcPr>
            <w:tcW w:w="2364" w:type="dxa"/>
          </w:tcPr>
          <w:p w14:paraId="2802ED16" w14:textId="43B238E1" w:rsidR="000E21EA" w:rsidRDefault="000E21EA" w:rsidP="0097063C">
            <w:pPr>
              <w:ind w:left="98"/>
              <w:rPr>
                <w:i/>
                <w:iCs/>
              </w:rPr>
            </w:pPr>
          </w:p>
        </w:tc>
        <w:tc>
          <w:tcPr>
            <w:tcW w:w="5241" w:type="dxa"/>
            <w:vAlign w:val="center"/>
          </w:tcPr>
          <w:p w14:paraId="5437468F" w14:textId="6EEAE077" w:rsidR="000E21EA" w:rsidRDefault="000E21EA" w:rsidP="0097063C">
            <w:pPr>
              <w:ind w:left="98"/>
              <w:rPr>
                <w:i/>
                <w:iCs/>
              </w:rPr>
            </w:pPr>
          </w:p>
        </w:tc>
      </w:tr>
      <w:tr w:rsidR="000E21EA" w:rsidRPr="0097063C" w14:paraId="27711143" w14:textId="77777777" w:rsidTr="00B517E0">
        <w:trPr>
          <w:trHeight w:val="737"/>
        </w:trPr>
        <w:tc>
          <w:tcPr>
            <w:tcW w:w="2018" w:type="dxa"/>
            <w:vAlign w:val="center"/>
          </w:tcPr>
          <w:p w14:paraId="12F39038" w14:textId="2BBCF78B" w:rsidR="000E21EA" w:rsidRPr="0097063C" w:rsidRDefault="000E21EA" w:rsidP="0097063C">
            <w:pPr>
              <w:pStyle w:val="StandardWeb"/>
              <w:spacing w:before="0" w:beforeAutospacing="0" w:after="0" w:afterAutospacing="0"/>
              <w:rPr>
                <w:rFonts w:cs="Calibri"/>
                <w:i/>
                <w:iCs/>
                <w:color w:val="000000" w:themeColor="text1"/>
                <w:kern w:val="24"/>
                <w:lang w:val="en-US"/>
              </w:rPr>
            </w:pPr>
          </w:p>
        </w:tc>
        <w:tc>
          <w:tcPr>
            <w:tcW w:w="959" w:type="dxa"/>
            <w:vAlign w:val="center"/>
          </w:tcPr>
          <w:p w14:paraId="24F06978" w14:textId="0E8BFEDC" w:rsidR="000E21EA" w:rsidRPr="0097063C" w:rsidRDefault="000E21EA" w:rsidP="0097063C">
            <w:pPr>
              <w:rPr>
                <w:i/>
                <w:iCs/>
              </w:rPr>
            </w:pPr>
          </w:p>
        </w:tc>
        <w:tc>
          <w:tcPr>
            <w:tcW w:w="1850" w:type="dxa"/>
            <w:vAlign w:val="center"/>
          </w:tcPr>
          <w:p w14:paraId="360AF21E" w14:textId="5C71A321" w:rsidR="000E21EA" w:rsidRDefault="000E21EA" w:rsidP="0097063C">
            <w:pPr>
              <w:rPr>
                <w:i/>
                <w:iCs/>
                <w:color w:val="000000" w:themeColor="text1"/>
              </w:rPr>
            </w:pPr>
          </w:p>
        </w:tc>
        <w:tc>
          <w:tcPr>
            <w:tcW w:w="2027" w:type="dxa"/>
            <w:vAlign w:val="center"/>
          </w:tcPr>
          <w:p w14:paraId="5CF7345A" w14:textId="30703A19" w:rsidR="000E21EA" w:rsidRDefault="000E21EA" w:rsidP="0097063C">
            <w:pPr>
              <w:ind w:left="98"/>
              <w:rPr>
                <w:i/>
                <w:iCs/>
              </w:rPr>
            </w:pPr>
          </w:p>
        </w:tc>
        <w:tc>
          <w:tcPr>
            <w:tcW w:w="2364" w:type="dxa"/>
          </w:tcPr>
          <w:p w14:paraId="3B268A8D" w14:textId="31466317" w:rsidR="000E21EA" w:rsidRDefault="000E21EA" w:rsidP="0097063C">
            <w:pPr>
              <w:ind w:left="98"/>
              <w:rPr>
                <w:i/>
                <w:iCs/>
              </w:rPr>
            </w:pPr>
          </w:p>
        </w:tc>
        <w:tc>
          <w:tcPr>
            <w:tcW w:w="5241" w:type="dxa"/>
            <w:vAlign w:val="center"/>
          </w:tcPr>
          <w:p w14:paraId="12A0372A" w14:textId="7207CDD4" w:rsidR="000E21EA" w:rsidRDefault="000E21EA" w:rsidP="0097063C">
            <w:pPr>
              <w:ind w:left="98"/>
              <w:rPr>
                <w:i/>
                <w:iCs/>
              </w:rPr>
            </w:pPr>
          </w:p>
        </w:tc>
      </w:tr>
      <w:tr w:rsidR="000E21EA" w:rsidRPr="0097063C" w14:paraId="34B945F2" w14:textId="77777777" w:rsidTr="00B517E0">
        <w:trPr>
          <w:trHeight w:val="737"/>
        </w:trPr>
        <w:tc>
          <w:tcPr>
            <w:tcW w:w="2018" w:type="dxa"/>
            <w:vAlign w:val="center"/>
          </w:tcPr>
          <w:p w14:paraId="35382C4E" w14:textId="140D07E0" w:rsidR="000E21EA" w:rsidRDefault="000E21EA" w:rsidP="0097063C">
            <w:pPr>
              <w:pStyle w:val="StandardWeb"/>
              <w:spacing w:before="0" w:beforeAutospacing="0" w:after="0" w:afterAutospacing="0"/>
              <w:rPr>
                <w:rFonts w:cs="Calibri"/>
                <w:i/>
                <w:iCs/>
                <w:color w:val="000000" w:themeColor="text1"/>
                <w:kern w:val="24"/>
                <w:lang w:val="en-US"/>
              </w:rPr>
            </w:pPr>
          </w:p>
        </w:tc>
        <w:tc>
          <w:tcPr>
            <w:tcW w:w="959" w:type="dxa"/>
            <w:vAlign w:val="center"/>
          </w:tcPr>
          <w:p w14:paraId="47088ABF" w14:textId="46A3C6C3" w:rsidR="000E21EA" w:rsidRDefault="000E21EA" w:rsidP="0097063C">
            <w:pPr>
              <w:rPr>
                <w:i/>
                <w:iCs/>
              </w:rPr>
            </w:pPr>
          </w:p>
        </w:tc>
        <w:tc>
          <w:tcPr>
            <w:tcW w:w="1850" w:type="dxa"/>
            <w:vAlign w:val="center"/>
          </w:tcPr>
          <w:p w14:paraId="2DBF9622" w14:textId="69FA693A" w:rsidR="000E21EA" w:rsidRDefault="000E21EA" w:rsidP="0097063C">
            <w:pPr>
              <w:rPr>
                <w:i/>
                <w:iCs/>
                <w:color w:val="000000" w:themeColor="text1"/>
              </w:rPr>
            </w:pPr>
          </w:p>
        </w:tc>
        <w:tc>
          <w:tcPr>
            <w:tcW w:w="2027" w:type="dxa"/>
            <w:vAlign w:val="center"/>
          </w:tcPr>
          <w:p w14:paraId="29EF5A8A" w14:textId="1AF95339" w:rsidR="000E21EA" w:rsidRDefault="000E21EA" w:rsidP="0097063C">
            <w:pPr>
              <w:ind w:left="98"/>
              <w:rPr>
                <w:i/>
                <w:iCs/>
              </w:rPr>
            </w:pPr>
          </w:p>
        </w:tc>
        <w:tc>
          <w:tcPr>
            <w:tcW w:w="2364" w:type="dxa"/>
          </w:tcPr>
          <w:p w14:paraId="5E0FB200" w14:textId="170E4EFF" w:rsidR="000E21EA" w:rsidRDefault="000E21EA" w:rsidP="0097063C">
            <w:pPr>
              <w:ind w:left="98"/>
              <w:rPr>
                <w:i/>
                <w:iCs/>
              </w:rPr>
            </w:pPr>
          </w:p>
        </w:tc>
        <w:tc>
          <w:tcPr>
            <w:tcW w:w="5241" w:type="dxa"/>
            <w:vAlign w:val="center"/>
          </w:tcPr>
          <w:p w14:paraId="5E711ED9" w14:textId="0B715D20" w:rsidR="000E21EA" w:rsidRDefault="000E21EA" w:rsidP="0097063C">
            <w:pPr>
              <w:ind w:left="98"/>
              <w:rPr>
                <w:i/>
                <w:iCs/>
              </w:rPr>
            </w:pPr>
          </w:p>
        </w:tc>
      </w:tr>
      <w:tr w:rsidR="000E21EA" w:rsidRPr="0097063C" w14:paraId="460DC813" w14:textId="77777777" w:rsidTr="00B517E0">
        <w:trPr>
          <w:trHeight w:val="737"/>
        </w:trPr>
        <w:tc>
          <w:tcPr>
            <w:tcW w:w="2018" w:type="dxa"/>
            <w:vAlign w:val="center"/>
          </w:tcPr>
          <w:p w14:paraId="0453A1FB" w14:textId="5BD38837" w:rsidR="000E21EA" w:rsidRDefault="000E21EA" w:rsidP="0097063C">
            <w:pPr>
              <w:pStyle w:val="StandardWeb"/>
              <w:spacing w:before="0" w:beforeAutospacing="0" w:after="0" w:afterAutospacing="0"/>
              <w:rPr>
                <w:rFonts w:cs="Calibri"/>
                <w:i/>
                <w:iCs/>
                <w:color w:val="000000" w:themeColor="text1"/>
                <w:kern w:val="24"/>
                <w:lang w:val="en-US"/>
              </w:rPr>
            </w:pPr>
          </w:p>
        </w:tc>
        <w:tc>
          <w:tcPr>
            <w:tcW w:w="959" w:type="dxa"/>
            <w:vAlign w:val="center"/>
          </w:tcPr>
          <w:p w14:paraId="1779C92B" w14:textId="4482751C" w:rsidR="000E21EA" w:rsidRDefault="000E21EA" w:rsidP="0097063C">
            <w:pPr>
              <w:rPr>
                <w:i/>
                <w:iCs/>
              </w:rPr>
            </w:pPr>
          </w:p>
        </w:tc>
        <w:tc>
          <w:tcPr>
            <w:tcW w:w="1850" w:type="dxa"/>
            <w:vAlign w:val="center"/>
          </w:tcPr>
          <w:p w14:paraId="362725D4" w14:textId="7348A22C" w:rsidR="000E21EA" w:rsidRDefault="000E21EA" w:rsidP="0097063C">
            <w:pPr>
              <w:rPr>
                <w:i/>
                <w:iCs/>
                <w:color w:val="000000" w:themeColor="text1"/>
              </w:rPr>
            </w:pPr>
          </w:p>
        </w:tc>
        <w:tc>
          <w:tcPr>
            <w:tcW w:w="2027" w:type="dxa"/>
            <w:vAlign w:val="center"/>
          </w:tcPr>
          <w:p w14:paraId="16E2FA21" w14:textId="56FE4277" w:rsidR="000E21EA" w:rsidRDefault="000E21EA" w:rsidP="0097063C">
            <w:pPr>
              <w:ind w:left="98"/>
              <w:rPr>
                <w:i/>
                <w:iCs/>
              </w:rPr>
            </w:pPr>
          </w:p>
        </w:tc>
        <w:tc>
          <w:tcPr>
            <w:tcW w:w="2364" w:type="dxa"/>
          </w:tcPr>
          <w:p w14:paraId="1CA27BBD" w14:textId="6FC440FE" w:rsidR="000E21EA" w:rsidRDefault="000E21EA" w:rsidP="0097063C">
            <w:pPr>
              <w:ind w:left="98"/>
              <w:rPr>
                <w:i/>
                <w:iCs/>
              </w:rPr>
            </w:pPr>
          </w:p>
        </w:tc>
        <w:tc>
          <w:tcPr>
            <w:tcW w:w="5241" w:type="dxa"/>
            <w:vAlign w:val="center"/>
          </w:tcPr>
          <w:p w14:paraId="2071BA88" w14:textId="52F3D877" w:rsidR="000E21EA" w:rsidRDefault="000E21EA" w:rsidP="0097063C">
            <w:pPr>
              <w:ind w:left="98"/>
              <w:rPr>
                <w:i/>
                <w:iCs/>
              </w:rPr>
            </w:pPr>
          </w:p>
        </w:tc>
      </w:tr>
    </w:tbl>
    <w:p w14:paraId="05C16E33" w14:textId="77777777" w:rsidR="00F438D9" w:rsidRDefault="00F438D9" w:rsidP="00F438D9">
      <w:pPr>
        <w:pStyle w:val="berschrift1"/>
        <w:numPr>
          <w:ilvl w:val="0"/>
          <w:numId w:val="0"/>
        </w:numPr>
        <w:spacing w:before="400"/>
        <w:ind w:left="714"/>
      </w:pPr>
    </w:p>
    <w:p w14:paraId="5B5FB07E" w14:textId="77777777" w:rsidR="00F438D9" w:rsidRDefault="00F438D9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68574E4D" w14:textId="68AD4C94" w:rsidR="00DA79E7" w:rsidRDefault="00C91E80" w:rsidP="00F438D9">
      <w:pPr>
        <w:pStyle w:val="berschrift1"/>
      </w:pPr>
      <w:r>
        <w:lastRenderedPageBreak/>
        <w:t>Formative research</w:t>
      </w:r>
    </w:p>
    <w:p w14:paraId="10BE2AB0" w14:textId="287BC250" w:rsidR="00C91E80" w:rsidRDefault="00C91E80" w:rsidP="00C91E80"/>
    <w:tbl>
      <w:tblPr>
        <w:tblStyle w:val="Tabellenraster"/>
        <w:tblW w:w="0" w:type="auto"/>
        <w:tblInd w:w="137" w:type="dxa"/>
        <w:tblLook w:val="04A0" w:firstRow="1" w:lastRow="0" w:firstColumn="1" w:lastColumn="0" w:noHBand="0" w:noVBand="1"/>
      </w:tblPr>
      <w:tblGrid>
        <w:gridCol w:w="2126"/>
        <w:gridCol w:w="12299"/>
      </w:tblGrid>
      <w:tr w:rsidR="009C3C77" w:rsidRPr="00FF306A" w14:paraId="1D7C74AE" w14:textId="77777777" w:rsidTr="00645D00">
        <w:trPr>
          <w:trHeight w:val="873"/>
          <w:tblHeader/>
        </w:trPr>
        <w:tc>
          <w:tcPr>
            <w:tcW w:w="14425" w:type="dxa"/>
            <w:gridSpan w:val="2"/>
            <w:shd w:val="clear" w:color="auto" w:fill="D9E2F3" w:themeFill="accent1" w:themeFillTint="33"/>
          </w:tcPr>
          <w:p w14:paraId="03829A6F" w14:textId="77777777" w:rsidR="009C3C77" w:rsidRPr="007623D2" w:rsidRDefault="009C3C77" w:rsidP="00F94137">
            <w:pPr>
              <w:rPr>
                <w:b/>
                <w:bCs/>
              </w:rPr>
            </w:pPr>
          </w:p>
          <w:p w14:paraId="5ACD9FE8" w14:textId="6D152E9D" w:rsidR="009C3C77" w:rsidRPr="007623D2" w:rsidRDefault="001A09E6" w:rsidP="00F72D1E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 xml:space="preserve">Criterion </w:t>
            </w:r>
            <w:r w:rsidR="00B517E0">
              <w:rPr>
                <w:b/>
                <w:bCs/>
              </w:rPr>
              <w:t>5</w:t>
            </w:r>
            <w:r>
              <w:rPr>
                <w:b/>
                <w:bCs/>
              </w:rPr>
              <w:t xml:space="preserve">: </w:t>
            </w:r>
            <w:r w:rsidR="009C3C77">
              <w:rPr>
                <w:b/>
                <w:bCs/>
              </w:rPr>
              <w:t>Formative research methods</w:t>
            </w:r>
            <w:r w:rsidR="009C3C77" w:rsidRPr="007623D2">
              <w:rPr>
                <w:b/>
                <w:bCs/>
              </w:rPr>
              <w:t xml:space="preserve"> </w:t>
            </w:r>
          </w:p>
        </w:tc>
      </w:tr>
      <w:tr w:rsidR="00F438D9" w14:paraId="3328D949" w14:textId="77777777" w:rsidTr="00157B8D">
        <w:trPr>
          <w:trHeight w:val="726"/>
          <w:tblHeader/>
        </w:trPr>
        <w:tc>
          <w:tcPr>
            <w:tcW w:w="2126" w:type="dxa"/>
            <w:shd w:val="clear" w:color="auto" w:fill="D9E2F3" w:themeFill="accent1" w:themeFillTint="33"/>
          </w:tcPr>
          <w:p w14:paraId="4A94F22E" w14:textId="77777777" w:rsidR="00F438D9" w:rsidRPr="007623D2" w:rsidRDefault="00F438D9" w:rsidP="00DB6D0B">
            <w:pPr>
              <w:rPr>
                <w:b/>
                <w:bCs/>
              </w:rPr>
            </w:pPr>
            <w:r w:rsidRPr="007623D2">
              <w:rPr>
                <w:b/>
                <w:bCs/>
              </w:rPr>
              <w:t>Category</w:t>
            </w:r>
          </w:p>
        </w:tc>
        <w:tc>
          <w:tcPr>
            <w:tcW w:w="12299" w:type="dxa"/>
            <w:shd w:val="clear" w:color="auto" w:fill="D9E2F3" w:themeFill="accent1" w:themeFillTint="33"/>
          </w:tcPr>
          <w:p w14:paraId="1B4EA551" w14:textId="78EFDAEC" w:rsidR="00F438D9" w:rsidRPr="0022207E" w:rsidRDefault="00F438D9" w:rsidP="00DB6D0B">
            <w:pPr>
              <w:rPr>
                <w:b/>
                <w:bCs/>
              </w:rPr>
            </w:pPr>
            <w:r>
              <w:rPr>
                <w:b/>
                <w:bCs/>
              </w:rPr>
              <w:t>Results</w:t>
            </w:r>
          </w:p>
        </w:tc>
      </w:tr>
      <w:tr w:rsidR="00F438D9" w:rsidRPr="00DA79E7" w14:paraId="3925FEDF" w14:textId="77777777" w:rsidTr="00C07336">
        <w:trPr>
          <w:trHeight w:val="1454"/>
        </w:trPr>
        <w:tc>
          <w:tcPr>
            <w:tcW w:w="2126" w:type="dxa"/>
          </w:tcPr>
          <w:p w14:paraId="6D6E5CA9" w14:textId="3524C496" w:rsidR="00F438D9" w:rsidRDefault="00F438D9" w:rsidP="00DB6D0B">
            <w:pPr>
              <w:pStyle w:val="StandardWeb"/>
              <w:spacing w:before="0" w:beforeAutospacing="0" w:after="0" w:afterAutospacing="0"/>
              <w:rPr>
                <w:rFonts w:cs="Calibri"/>
                <w:color w:val="000000" w:themeColor="text1"/>
                <w:kern w:val="24"/>
                <w:lang w:val="de-DE"/>
              </w:rPr>
            </w:pPr>
            <w:r>
              <w:rPr>
                <w:rFonts w:cs="Calibri"/>
                <w:color w:val="000000" w:themeColor="text1"/>
                <w:kern w:val="24"/>
                <w:lang w:val="de-DE"/>
              </w:rPr>
              <w:t>Literature review</w:t>
            </w:r>
          </w:p>
        </w:tc>
        <w:tc>
          <w:tcPr>
            <w:tcW w:w="12299" w:type="dxa"/>
          </w:tcPr>
          <w:p w14:paraId="3952D0EE" w14:textId="77777777" w:rsidR="00F438D9" w:rsidRPr="00DA79E7" w:rsidRDefault="00F438D9" w:rsidP="00DB6D0B">
            <w:pPr>
              <w:ind w:left="98"/>
            </w:pPr>
          </w:p>
        </w:tc>
      </w:tr>
      <w:tr w:rsidR="00F438D9" w:rsidRPr="00DA79E7" w14:paraId="4F994C27" w14:textId="77777777" w:rsidTr="00513848">
        <w:trPr>
          <w:trHeight w:val="1454"/>
        </w:trPr>
        <w:tc>
          <w:tcPr>
            <w:tcW w:w="2126" w:type="dxa"/>
          </w:tcPr>
          <w:p w14:paraId="41249C96" w14:textId="7D6CA0C0" w:rsidR="00F438D9" w:rsidRPr="008B0E30" w:rsidRDefault="00F438D9" w:rsidP="0022207E">
            <w:pPr>
              <w:pStyle w:val="StandardWeb"/>
              <w:spacing w:before="0" w:beforeAutospacing="0" w:after="0" w:afterAutospacing="0"/>
              <w:rPr>
                <w:rFonts w:cs="Calibri"/>
                <w:color w:val="000000" w:themeColor="text1"/>
                <w:kern w:val="24"/>
                <w:lang w:val="de-DE"/>
              </w:rPr>
            </w:pPr>
            <w:r w:rsidRPr="0022207E">
              <w:rPr>
                <w:rFonts w:cs="Calibri"/>
                <w:color w:val="000000" w:themeColor="text1"/>
                <w:kern w:val="24"/>
                <w:lang w:val="en-US"/>
              </w:rPr>
              <w:t>Qualitative methods</w:t>
            </w:r>
          </w:p>
        </w:tc>
        <w:tc>
          <w:tcPr>
            <w:tcW w:w="12299" w:type="dxa"/>
          </w:tcPr>
          <w:p w14:paraId="6730A0E5" w14:textId="1323E77F" w:rsidR="00F438D9" w:rsidRPr="00DA79E7" w:rsidRDefault="00F438D9" w:rsidP="00F2220D">
            <w:pPr>
              <w:ind w:left="98"/>
            </w:pPr>
          </w:p>
        </w:tc>
      </w:tr>
      <w:tr w:rsidR="00F438D9" w:rsidRPr="00DA79E7" w14:paraId="37091FDB" w14:textId="77777777" w:rsidTr="00DB2ADF">
        <w:trPr>
          <w:trHeight w:val="1454"/>
        </w:trPr>
        <w:tc>
          <w:tcPr>
            <w:tcW w:w="2126" w:type="dxa"/>
          </w:tcPr>
          <w:p w14:paraId="2D7D745E" w14:textId="78EA80FC" w:rsidR="00F438D9" w:rsidRPr="0022207E" w:rsidRDefault="00F438D9" w:rsidP="0022207E">
            <w:pPr>
              <w:pStyle w:val="StandardWeb"/>
              <w:spacing w:before="0" w:beforeAutospacing="0" w:after="0" w:afterAutospacing="0"/>
              <w:rPr>
                <w:rFonts w:cs="Calibri"/>
                <w:color w:val="000000" w:themeColor="text1"/>
                <w:kern w:val="24"/>
                <w:lang w:val="en-US"/>
              </w:rPr>
            </w:pPr>
            <w:r>
              <w:rPr>
                <w:rFonts w:cs="Calibri"/>
                <w:color w:val="000000" w:themeColor="text1"/>
                <w:kern w:val="24"/>
                <w:lang w:val="en-US"/>
              </w:rPr>
              <w:t>Quantitative methods</w:t>
            </w:r>
          </w:p>
        </w:tc>
        <w:tc>
          <w:tcPr>
            <w:tcW w:w="12299" w:type="dxa"/>
          </w:tcPr>
          <w:p w14:paraId="2B45FD0A" w14:textId="6374A5DD" w:rsidR="00F438D9" w:rsidRDefault="00F438D9" w:rsidP="00F2220D">
            <w:pPr>
              <w:ind w:left="98"/>
              <w:rPr>
                <w:i/>
              </w:rPr>
            </w:pPr>
          </w:p>
        </w:tc>
      </w:tr>
    </w:tbl>
    <w:p w14:paraId="7411C16D" w14:textId="68367B0B" w:rsidR="009C3C77" w:rsidRDefault="009C3C77" w:rsidP="00C91E80"/>
    <w:p w14:paraId="6F2CA991" w14:textId="1F721BFC" w:rsidR="00C91E80" w:rsidRDefault="00C91E80"/>
    <w:tbl>
      <w:tblPr>
        <w:tblStyle w:val="Tabellenraster"/>
        <w:tblW w:w="0" w:type="auto"/>
        <w:tblInd w:w="137" w:type="dxa"/>
        <w:tblLook w:val="04A0" w:firstRow="1" w:lastRow="0" w:firstColumn="1" w:lastColumn="0" w:noHBand="0" w:noVBand="1"/>
      </w:tblPr>
      <w:tblGrid>
        <w:gridCol w:w="2126"/>
        <w:gridCol w:w="6149"/>
        <w:gridCol w:w="6150"/>
      </w:tblGrid>
      <w:tr w:rsidR="00645D00" w:rsidRPr="00FF306A" w14:paraId="2D53A583" w14:textId="77777777" w:rsidTr="00F94137">
        <w:trPr>
          <w:trHeight w:val="873"/>
          <w:tblHeader/>
        </w:trPr>
        <w:tc>
          <w:tcPr>
            <w:tcW w:w="14425" w:type="dxa"/>
            <w:gridSpan w:val="3"/>
            <w:shd w:val="clear" w:color="auto" w:fill="D9E2F3" w:themeFill="accent1" w:themeFillTint="33"/>
          </w:tcPr>
          <w:p w14:paraId="4A66ADF3" w14:textId="77777777" w:rsidR="00645D00" w:rsidRPr="007623D2" w:rsidRDefault="00645D00" w:rsidP="00F94137">
            <w:pPr>
              <w:rPr>
                <w:b/>
                <w:bCs/>
              </w:rPr>
            </w:pPr>
          </w:p>
          <w:p w14:paraId="189F2B7A" w14:textId="7C7250B2" w:rsidR="00645D00" w:rsidRPr="007623D2" w:rsidRDefault="001A09E6" w:rsidP="001A09E6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 xml:space="preserve">Criterion 6: </w:t>
            </w:r>
            <w:r w:rsidR="00645D00" w:rsidRPr="00645D00">
              <w:rPr>
                <w:b/>
                <w:bCs/>
              </w:rPr>
              <w:t>Target symptoms, syndromes, needs, and context</w:t>
            </w:r>
            <w:r w:rsidR="00645D00" w:rsidRPr="007623D2">
              <w:rPr>
                <w:b/>
                <w:bCs/>
              </w:rPr>
              <w:t xml:space="preserve"> </w:t>
            </w:r>
          </w:p>
        </w:tc>
      </w:tr>
      <w:tr w:rsidR="00F438D9" w14:paraId="2D37737D" w14:textId="77777777" w:rsidTr="00F438D9">
        <w:trPr>
          <w:trHeight w:val="459"/>
          <w:tblHeader/>
        </w:trPr>
        <w:tc>
          <w:tcPr>
            <w:tcW w:w="2126" w:type="dxa"/>
            <w:shd w:val="clear" w:color="auto" w:fill="D9E2F3" w:themeFill="accent1" w:themeFillTint="33"/>
          </w:tcPr>
          <w:p w14:paraId="7D016349" w14:textId="77777777" w:rsidR="00F438D9" w:rsidRPr="007623D2" w:rsidRDefault="00F438D9" w:rsidP="00F94137">
            <w:pPr>
              <w:rPr>
                <w:b/>
                <w:bCs/>
              </w:rPr>
            </w:pPr>
            <w:r w:rsidRPr="007623D2">
              <w:rPr>
                <w:b/>
                <w:bCs/>
              </w:rPr>
              <w:t>Category</w:t>
            </w:r>
          </w:p>
        </w:tc>
        <w:tc>
          <w:tcPr>
            <w:tcW w:w="6149" w:type="dxa"/>
            <w:shd w:val="clear" w:color="auto" w:fill="D9E2F3" w:themeFill="accent1" w:themeFillTint="33"/>
          </w:tcPr>
          <w:p w14:paraId="07836E95" w14:textId="77777777" w:rsidR="00F438D9" w:rsidRPr="00450AE8" w:rsidRDefault="00F438D9" w:rsidP="00F94137">
            <w:pPr>
              <w:rPr>
                <w:b/>
                <w:bCs/>
              </w:rPr>
            </w:pPr>
            <w:r w:rsidRPr="007623D2">
              <w:rPr>
                <w:b/>
                <w:bCs/>
              </w:rPr>
              <w:t>Results</w:t>
            </w:r>
          </w:p>
        </w:tc>
        <w:tc>
          <w:tcPr>
            <w:tcW w:w="6150" w:type="dxa"/>
            <w:shd w:val="clear" w:color="auto" w:fill="D9E2F3" w:themeFill="accent1" w:themeFillTint="33"/>
          </w:tcPr>
          <w:p w14:paraId="58361103" w14:textId="77777777" w:rsidR="00F438D9" w:rsidRDefault="00F438D9" w:rsidP="00F94137">
            <w:pPr>
              <w:rPr>
                <w:b/>
                <w:bCs/>
                <w:lang w:val="de-CH"/>
              </w:rPr>
            </w:pPr>
            <w:r>
              <w:rPr>
                <w:b/>
                <w:bCs/>
                <w:lang w:val="de-CH"/>
              </w:rPr>
              <w:t>Source</w:t>
            </w:r>
          </w:p>
        </w:tc>
      </w:tr>
      <w:tr w:rsidR="00F438D9" w:rsidRPr="00DA79E7" w14:paraId="707DA120" w14:textId="77777777" w:rsidTr="00F438D9">
        <w:trPr>
          <w:trHeight w:val="1454"/>
        </w:trPr>
        <w:tc>
          <w:tcPr>
            <w:tcW w:w="2126" w:type="dxa"/>
          </w:tcPr>
          <w:p w14:paraId="50FCC334" w14:textId="77777777" w:rsidR="00F438D9" w:rsidRPr="00450AE8" w:rsidRDefault="00F438D9" w:rsidP="00F94137">
            <w:pPr>
              <w:pStyle w:val="StandardWeb"/>
              <w:spacing w:before="0" w:beforeAutospacing="0" w:after="0" w:afterAutospacing="0"/>
              <w:rPr>
                <w:rFonts w:cs="Calibri"/>
                <w:color w:val="000000" w:themeColor="text1"/>
                <w:kern w:val="24"/>
                <w:lang w:val="en-US"/>
              </w:rPr>
            </w:pPr>
            <w:r>
              <w:rPr>
                <w:rFonts w:cs="Calibri"/>
                <w:color w:val="000000" w:themeColor="text1"/>
                <w:kern w:val="24"/>
                <w:lang w:val="en-US"/>
              </w:rPr>
              <w:t>Idioms of distress, specific target symptoms</w:t>
            </w:r>
          </w:p>
        </w:tc>
        <w:tc>
          <w:tcPr>
            <w:tcW w:w="6149" w:type="dxa"/>
          </w:tcPr>
          <w:p w14:paraId="335AF05D" w14:textId="6A75DB5C" w:rsidR="00F438D9" w:rsidRPr="00F438D9" w:rsidRDefault="00F438D9" w:rsidP="00F438D9">
            <w:pPr>
              <w:ind w:left="98"/>
              <w:rPr>
                <w:i/>
                <w:iCs/>
                <w:color w:val="000000" w:themeColor="text1"/>
              </w:rPr>
            </w:pPr>
          </w:p>
        </w:tc>
        <w:tc>
          <w:tcPr>
            <w:tcW w:w="6150" w:type="dxa"/>
          </w:tcPr>
          <w:p w14:paraId="42C3E6E4" w14:textId="72D4D82B" w:rsidR="00F438D9" w:rsidRPr="00F438D9" w:rsidRDefault="00F438D9" w:rsidP="00F438D9">
            <w:pPr>
              <w:ind w:left="141"/>
              <w:rPr>
                <w:i/>
                <w:iCs/>
              </w:rPr>
            </w:pPr>
          </w:p>
        </w:tc>
      </w:tr>
      <w:tr w:rsidR="00F438D9" w:rsidRPr="00DA79E7" w14:paraId="6CF11275" w14:textId="77777777" w:rsidTr="00F438D9">
        <w:trPr>
          <w:trHeight w:val="1454"/>
        </w:trPr>
        <w:tc>
          <w:tcPr>
            <w:tcW w:w="2126" w:type="dxa"/>
          </w:tcPr>
          <w:p w14:paraId="1E9B42D6" w14:textId="65F7B641" w:rsidR="00F438D9" w:rsidRDefault="00F438D9" w:rsidP="00F94137">
            <w:pPr>
              <w:pStyle w:val="StandardWeb"/>
              <w:spacing w:before="0" w:beforeAutospacing="0" w:after="0" w:afterAutospacing="0"/>
              <w:rPr>
                <w:rFonts w:cs="Calibri"/>
                <w:color w:val="000000" w:themeColor="text1"/>
                <w:kern w:val="24"/>
                <w:lang w:val="en-US"/>
              </w:rPr>
            </w:pPr>
            <w:r>
              <w:rPr>
                <w:rFonts w:cs="Calibri"/>
                <w:color w:val="000000" w:themeColor="text1"/>
                <w:kern w:val="24"/>
                <w:lang w:val="en-US"/>
              </w:rPr>
              <w:t>Explanatory and ethnopsychological models</w:t>
            </w:r>
          </w:p>
        </w:tc>
        <w:tc>
          <w:tcPr>
            <w:tcW w:w="6149" w:type="dxa"/>
          </w:tcPr>
          <w:p w14:paraId="06B307F3" w14:textId="1A1AD89F" w:rsidR="00F438D9" w:rsidRPr="00340B2F" w:rsidRDefault="00F438D9" w:rsidP="00F438D9">
            <w:pPr>
              <w:ind w:left="98"/>
              <w:rPr>
                <w:i/>
                <w:iCs/>
              </w:rPr>
            </w:pPr>
          </w:p>
        </w:tc>
        <w:tc>
          <w:tcPr>
            <w:tcW w:w="6150" w:type="dxa"/>
          </w:tcPr>
          <w:p w14:paraId="1D44A16A" w14:textId="6A66D562" w:rsidR="00F438D9" w:rsidRPr="00F438D9" w:rsidRDefault="00F438D9" w:rsidP="00F438D9">
            <w:pPr>
              <w:ind w:left="141"/>
            </w:pPr>
          </w:p>
        </w:tc>
      </w:tr>
      <w:tr w:rsidR="00F438D9" w:rsidRPr="00DA79E7" w14:paraId="1C8D5DEC" w14:textId="77777777" w:rsidTr="00F438D9">
        <w:trPr>
          <w:trHeight w:val="1454"/>
        </w:trPr>
        <w:tc>
          <w:tcPr>
            <w:tcW w:w="2126" w:type="dxa"/>
          </w:tcPr>
          <w:p w14:paraId="775E001F" w14:textId="261389AD" w:rsidR="00F438D9" w:rsidRDefault="00F438D9" w:rsidP="00F94137">
            <w:pPr>
              <w:pStyle w:val="StandardWeb"/>
              <w:spacing w:before="0" w:beforeAutospacing="0" w:after="0" w:afterAutospacing="0"/>
              <w:rPr>
                <w:rFonts w:cs="Calibri"/>
                <w:color w:val="000000" w:themeColor="text1"/>
                <w:kern w:val="24"/>
                <w:lang w:val="en-US"/>
              </w:rPr>
            </w:pPr>
            <w:r>
              <w:rPr>
                <w:rFonts w:cs="Calibri"/>
                <w:color w:val="000000" w:themeColor="text1"/>
                <w:kern w:val="24"/>
                <w:lang w:val="en-US"/>
              </w:rPr>
              <w:t>Cultural concepts of distress</w:t>
            </w:r>
          </w:p>
        </w:tc>
        <w:tc>
          <w:tcPr>
            <w:tcW w:w="6149" w:type="dxa"/>
          </w:tcPr>
          <w:p w14:paraId="2C58290D" w14:textId="7CCF9F23" w:rsidR="00F438D9" w:rsidRPr="00F438D9" w:rsidRDefault="00F438D9" w:rsidP="00F438D9">
            <w:pPr>
              <w:ind w:left="98"/>
              <w:rPr>
                <w:i/>
                <w:iCs/>
                <w:color w:val="000000" w:themeColor="text1"/>
              </w:rPr>
            </w:pPr>
          </w:p>
        </w:tc>
        <w:tc>
          <w:tcPr>
            <w:tcW w:w="6150" w:type="dxa"/>
          </w:tcPr>
          <w:p w14:paraId="4D2B98AF" w14:textId="6EE25B25" w:rsidR="00F438D9" w:rsidRPr="00F438D9" w:rsidRDefault="00F438D9" w:rsidP="00F438D9">
            <w:pPr>
              <w:ind w:left="141"/>
            </w:pPr>
          </w:p>
        </w:tc>
      </w:tr>
      <w:tr w:rsidR="00F438D9" w:rsidRPr="00DA79E7" w14:paraId="16432C08" w14:textId="77777777" w:rsidTr="00F438D9">
        <w:trPr>
          <w:trHeight w:val="1454"/>
        </w:trPr>
        <w:tc>
          <w:tcPr>
            <w:tcW w:w="2126" w:type="dxa"/>
          </w:tcPr>
          <w:p w14:paraId="7658F33C" w14:textId="77777777" w:rsidR="00F438D9" w:rsidRDefault="00F438D9" w:rsidP="00F94137">
            <w:pPr>
              <w:pStyle w:val="StandardWeb"/>
              <w:spacing w:before="0" w:beforeAutospacing="0" w:after="0" w:afterAutospacing="0"/>
              <w:rPr>
                <w:rFonts w:cs="Calibri"/>
                <w:color w:val="000000" w:themeColor="text1"/>
                <w:kern w:val="24"/>
                <w:lang w:val="en-US"/>
              </w:rPr>
            </w:pPr>
            <w:r>
              <w:rPr>
                <w:rFonts w:cs="Calibri"/>
                <w:color w:val="000000" w:themeColor="text1"/>
                <w:kern w:val="24"/>
                <w:lang w:val="en-US"/>
              </w:rPr>
              <w:t>Beliefs about the course of the disorder and help-seeking behaviour</w:t>
            </w:r>
          </w:p>
        </w:tc>
        <w:tc>
          <w:tcPr>
            <w:tcW w:w="6149" w:type="dxa"/>
          </w:tcPr>
          <w:p w14:paraId="16D9E6C2" w14:textId="5D373EC0" w:rsidR="00F438D9" w:rsidRPr="00F438D9" w:rsidRDefault="00F438D9" w:rsidP="00F438D9">
            <w:pPr>
              <w:ind w:left="98"/>
              <w:rPr>
                <w:i/>
                <w:iCs/>
                <w:color w:val="000000" w:themeColor="text1"/>
              </w:rPr>
            </w:pPr>
          </w:p>
        </w:tc>
        <w:tc>
          <w:tcPr>
            <w:tcW w:w="6150" w:type="dxa"/>
          </w:tcPr>
          <w:p w14:paraId="40765261" w14:textId="0C9F7AD0" w:rsidR="00F438D9" w:rsidRPr="00F438D9" w:rsidRDefault="00F438D9" w:rsidP="00F438D9">
            <w:pPr>
              <w:ind w:left="141"/>
            </w:pPr>
          </w:p>
        </w:tc>
      </w:tr>
      <w:tr w:rsidR="00F438D9" w:rsidRPr="00DA79E7" w14:paraId="10A7B7D5" w14:textId="77777777" w:rsidTr="00F438D9">
        <w:trPr>
          <w:trHeight w:val="1454"/>
        </w:trPr>
        <w:tc>
          <w:tcPr>
            <w:tcW w:w="2126" w:type="dxa"/>
          </w:tcPr>
          <w:p w14:paraId="29FCEBC0" w14:textId="77777777" w:rsidR="00F438D9" w:rsidRDefault="00F438D9" w:rsidP="00F94137">
            <w:pPr>
              <w:pStyle w:val="StandardWeb"/>
              <w:spacing w:before="0" w:beforeAutospacing="0" w:after="0" w:afterAutospacing="0"/>
              <w:rPr>
                <w:rFonts w:cs="Calibri"/>
                <w:color w:val="000000" w:themeColor="text1"/>
                <w:kern w:val="24"/>
                <w:lang w:val="en-US"/>
              </w:rPr>
            </w:pPr>
            <w:r>
              <w:rPr>
                <w:rFonts w:cs="Calibri"/>
                <w:color w:val="000000" w:themeColor="text1"/>
                <w:kern w:val="24"/>
                <w:lang w:val="en-US"/>
              </w:rPr>
              <w:t>Mental health related stigma</w:t>
            </w:r>
          </w:p>
        </w:tc>
        <w:tc>
          <w:tcPr>
            <w:tcW w:w="6149" w:type="dxa"/>
          </w:tcPr>
          <w:p w14:paraId="2A045A27" w14:textId="622A21B7" w:rsidR="00F438D9" w:rsidRPr="00F438D9" w:rsidRDefault="00F438D9" w:rsidP="00F438D9">
            <w:pPr>
              <w:ind w:left="98"/>
              <w:rPr>
                <w:i/>
                <w:iCs/>
              </w:rPr>
            </w:pPr>
          </w:p>
        </w:tc>
        <w:tc>
          <w:tcPr>
            <w:tcW w:w="6150" w:type="dxa"/>
          </w:tcPr>
          <w:p w14:paraId="040360DD" w14:textId="77777777" w:rsidR="00F438D9" w:rsidRPr="00DA79E7" w:rsidRDefault="00F438D9" w:rsidP="00F438D9">
            <w:pPr>
              <w:ind w:left="98"/>
            </w:pPr>
          </w:p>
        </w:tc>
      </w:tr>
      <w:tr w:rsidR="00F438D9" w:rsidRPr="00DA79E7" w14:paraId="372E7651" w14:textId="77777777" w:rsidTr="00F438D9">
        <w:trPr>
          <w:trHeight w:val="1454"/>
        </w:trPr>
        <w:tc>
          <w:tcPr>
            <w:tcW w:w="2126" w:type="dxa"/>
          </w:tcPr>
          <w:p w14:paraId="3C81A0CD" w14:textId="1FFC5AA2" w:rsidR="00F438D9" w:rsidRDefault="00F438D9" w:rsidP="00F94137">
            <w:pPr>
              <w:pStyle w:val="StandardWeb"/>
              <w:spacing w:before="0" w:beforeAutospacing="0" w:after="0" w:afterAutospacing="0"/>
              <w:rPr>
                <w:rFonts w:cs="Calibri"/>
                <w:color w:val="000000" w:themeColor="text1"/>
                <w:kern w:val="24"/>
                <w:lang w:val="en-US"/>
              </w:rPr>
            </w:pPr>
            <w:r>
              <w:rPr>
                <w:rFonts w:cs="Calibri"/>
                <w:color w:val="000000" w:themeColor="text1"/>
                <w:kern w:val="24"/>
                <w:lang w:val="en-US"/>
              </w:rPr>
              <w:lastRenderedPageBreak/>
              <w:t>Specific needs and other relevant contextual information</w:t>
            </w:r>
          </w:p>
        </w:tc>
        <w:tc>
          <w:tcPr>
            <w:tcW w:w="6149" w:type="dxa"/>
          </w:tcPr>
          <w:p w14:paraId="04ADCDB0" w14:textId="515D8724" w:rsidR="00F438D9" w:rsidRPr="00F438D9" w:rsidRDefault="00F438D9" w:rsidP="00F438D9">
            <w:pPr>
              <w:ind w:left="98"/>
              <w:rPr>
                <w:i/>
                <w:iCs/>
              </w:rPr>
            </w:pPr>
          </w:p>
        </w:tc>
        <w:tc>
          <w:tcPr>
            <w:tcW w:w="6150" w:type="dxa"/>
          </w:tcPr>
          <w:p w14:paraId="1AB89B67" w14:textId="42585263" w:rsidR="00F438D9" w:rsidRPr="00F438D9" w:rsidRDefault="00F438D9" w:rsidP="00F438D9">
            <w:pPr>
              <w:ind w:left="141"/>
            </w:pPr>
          </w:p>
        </w:tc>
      </w:tr>
    </w:tbl>
    <w:p w14:paraId="4C382FF2" w14:textId="22942AE9" w:rsidR="00002C76" w:rsidRDefault="00002C76"/>
    <w:p w14:paraId="4ECA2000" w14:textId="77777777" w:rsidR="00F438D9" w:rsidRDefault="00F438D9" w:rsidP="00002C76">
      <w:pPr>
        <w:pStyle w:val="berschrift1"/>
        <w:spacing w:before="400"/>
        <w:ind w:left="714" w:hanging="357"/>
        <w:sectPr w:rsidR="00F438D9" w:rsidSect="00F438D9">
          <w:pgSz w:w="16840" w:h="11900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55AC18DE" w14:textId="0FEB3E85" w:rsidR="00002C76" w:rsidRDefault="00002C76" w:rsidP="00002C76">
      <w:pPr>
        <w:pStyle w:val="berschrift1"/>
        <w:spacing w:before="400"/>
        <w:ind w:left="714" w:hanging="357"/>
      </w:pPr>
      <w:r>
        <w:lastRenderedPageBreak/>
        <w:t>Intervention adaptation</w:t>
      </w:r>
    </w:p>
    <w:p w14:paraId="293EF7E0" w14:textId="77777777" w:rsidR="00002C76" w:rsidRDefault="00002C76"/>
    <w:p w14:paraId="759CA8B6" w14:textId="16014050" w:rsidR="00002C76" w:rsidRDefault="00002C76"/>
    <w:tbl>
      <w:tblPr>
        <w:tblStyle w:val="Tabellenraster"/>
        <w:tblW w:w="20271" w:type="dxa"/>
        <w:tblInd w:w="99" w:type="dxa"/>
        <w:tblLook w:val="04A0" w:firstRow="1" w:lastRow="0" w:firstColumn="1" w:lastColumn="0" w:noHBand="0" w:noVBand="1"/>
      </w:tblPr>
      <w:tblGrid>
        <w:gridCol w:w="1129"/>
        <w:gridCol w:w="1843"/>
        <w:gridCol w:w="1843"/>
        <w:gridCol w:w="2268"/>
        <w:gridCol w:w="1984"/>
        <w:gridCol w:w="1701"/>
        <w:gridCol w:w="1785"/>
        <w:gridCol w:w="1327"/>
        <w:gridCol w:w="1327"/>
        <w:gridCol w:w="1327"/>
        <w:gridCol w:w="1328"/>
        <w:gridCol w:w="1134"/>
        <w:gridCol w:w="1275"/>
      </w:tblGrid>
      <w:tr w:rsidR="00002C76" w:rsidRPr="00797B36" w14:paraId="5D1ECF6A" w14:textId="77777777" w:rsidTr="00F72D1E">
        <w:trPr>
          <w:trHeight w:val="745"/>
          <w:tblHeader/>
        </w:trPr>
        <w:tc>
          <w:tcPr>
            <w:tcW w:w="20271" w:type="dxa"/>
            <w:gridSpan w:val="13"/>
            <w:shd w:val="clear" w:color="auto" w:fill="D9E2F3" w:themeFill="accent1" w:themeFillTint="33"/>
          </w:tcPr>
          <w:p w14:paraId="0F6C3BB5" w14:textId="77777777" w:rsidR="00002C76" w:rsidRPr="00797B36" w:rsidRDefault="00002C76" w:rsidP="006305D0">
            <w:pPr>
              <w:pStyle w:val="NeuerAbsatz"/>
              <w:spacing w:after="120"/>
              <w:ind w:firstLine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97B3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riterion 7: Specific treatment elements</w:t>
            </w:r>
          </w:p>
          <w:p w14:paraId="69AAEBA4" w14:textId="22CD0B83" w:rsidR="00002C76" w:rsidRPr="00797B36" w:rsidRDefault="00002C76" w:rsidP="00F72D1E">
            <w:pPr>
              <w:pStyle w:val="NeuerAbsatz"/>
              <w:spacing w:after="120"/>
              <w:ind w:left="22" w:firstLine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97B3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riterion 8: Unspecific elements and therapeutic techniques</w:t>
            </w:r>
          </w:p>
        </w:tc>
      </w:tr>
      <w:tr w:rsidR="00002C76" w:rsidRPr="00797B36" w14:paraId="0184C8D0" w14:textId="77777777" w:rsidTr="00002C76">
        <w:trPr>
          <w:trHeight w:val="627"/>
          <w:tblHeader/>
        </w:trPr>
        <w:tc>
          <w:tcPr>
            <w:tcW w:w="1129" w:type="dxa"/>
            <w:vMerge w:val="restart"/>
            <w:shd w:val="clear" w:color="auto" w:fill="D9E2F3" w:themeFill="accent1" w:themeFillTint="33"/>
          </w:tcPr>
          <w:p w14:paraId="0207F160" w14:textId="77777777" w:rsidR="00002C76" w:rsidRPr="00797B36" w:rsidRDefault="00002C76" w:rsidP="006305D0">
            <w:pPr>
              <w:pStyle w:val="NeuerAbsatz"/>
              <w:ind w:left="-48" w:firstLine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97B3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Decision-Nr.</w:t>
            </w:r>
          </w:p>
        </w:tc>
        <w:tc>
          <w:tcPr>
            <w:tcW w:w="1843" w:type="dxa"/>
            <w:vMerge w:val="restart"/>
            <w:shd w:val="clear" w:color="auto" w:fill="D9E2F3" w:themeFill="accent1" w:themeFillTint="33"/>
          </w:tcPr>
          <w:p w14:paraId="05C39784" w14:textId="77777777" w:rsidR="00002C76" w:rsidRPr="00797B36" w:rsidRDefault="00002C76" w:rsidP="006305D0">
            <w:pPr>
              <w:pStyle w:val="NeuerAbsatz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97B3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Mechanisms of action including treatment elements, techniques, delivery, surface </w:t>
            </w:r>
          </w:p>
        </w:tc>
        <w:tc>
          <w:tcPr>
            <w:tcW w:w="1843" w:type="dxa"/>
            <w:vMerge w:val="restart"/>
            <w:shd w:val="clear" w:color="auto" w:fill="D9E2F3" w:themeFill="accent1" w:themeFillTint="33"/>
          </w:tcPr>
          <w:p w14:paraId="3B9859CE" w14:textId="77777777" w:rsidR="00002C76" w:rsidRPr="00797B36" w:rsidRDefault="00002C76" w:rsidP="006305D0">
            <w:pPr>
              <w:pStyle w:val="NeuerAbsatz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97B3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riginal intervention</w:t>
            </w:r>
          </w:p>
        </w:tc>
        <w:tc>
          <w:tcPr>
            <w:tcW w:w="2268" w:type="dxa"/>
            <w:vMerge w:val="restart"/>
            <w:shd w:val="clear" w:color="auto" w:fill="D9E2F3" w:themeFill="accent1" w:themeFillTint="33"/>
          </w:tcPr>
          <w:p w14:paraId="5EB9FCCE" w14:textId="77777777" w:rsidR="00002C76" w:rsidRPr="00797B36" w:rsidRDefault="00002C76" w:rsidP="006305D0">
            <w:pPr>
              <w:pStyle w:val="NeuerAbsatz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97B3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ultural Processes related to mechanism of  action</w:t>
            </w:r>
          </w:p>
        </w:tc>
        <w:tc>
          <w:tcPr>
            <w:tcW w:w="1984" w:type="dxa"/>
            <w:vMerge w:val="restart"/>
            <w:shd w:val="clear" w:color="auto" w:fill="D9E2F3" w:themeFill="accent1" w:themeFillTint="33"/>
          </w:tcPr>
          <w:p w14:paraId="2024589C" w14:textId="77777777" w:rsidR="00002C76" w:rsidRPr="00797B36" w:rsidRDefault="00002C76" w:rsidP="006305D0">
            <w:pPr>
              <w:pStyle w:val="NeuerAbsatz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97B3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ultural / contextual adaptation</w:t>
            </w:r>
          </w:p>
        </w:tc>
        <w:tc>
          <w:tcPr>
            <w:tcW w:w="1701" w:type="dxa"/>
            <w:vMerge w:val="restart"/>
            <w:shd w:val="clear" w:color="auto" w:fill="D9E2F3" w:themeFill="accent1" w:themeFillTint="33"/>
          </w:tcPr>
          <w:p w14:paraId="2D68101F" w14:textId="77777777" w:rsidR="00002C76" w:rsidRPr="00797B36" w:rsidRDefault="00002C76" w:rsidP="006305D0">
            <w:pPr>
              <w:pStyle w:val="NeuerAbsatz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97B3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Evidence base</w:t>
            </w:r>
          </w:p>
          <w:p w14:paraId="0C3F38A0" w14:textId="77777777" w:rsidR="00002C76" w:rsidRPr="00797B36" w:rsidRDefault="00002C76" w:rsidP="006305D0">
            <w:pPr>
              <w:pStyle w:val="NeuerAbsatz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706C10EA" w14:textId="77777777" w:rsidR="00002C76" w:rsidRPr="00797B36" w:rsidRDefault="00002C76" w:rsidP="006305D0">
            <w:pPr>
              <w:pStyle w:val="NeuerAbsatz"/>
              <w:ind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97B36">
              <w:rPr>
                <w:rFonts w:asciiTheme="minorHAnsi" w:hAnsiTheme="minorHAnsi" w:cstheme="minorHAnsi"/>
                <w:sz w:val="18"/>
                <w:szCs w:val="18"/>
              </w:rPr>
              <w:t>e.g., literature review, focus groups, qualitative interview</w:t>
            </w:r>
          </w:p>
        </w:tc>
        <w:tc>
          <w:tcPr>
            <w:tcW w:w="1785" w:type="dxa"/>
            <w:vMerge w:val="restart"/>
            <w:shd w:val="clear" w:color="auto" w:fill="D9E2F3" w:themeFill="accent1" w:themeFillTint="33"/>
          </w:tcPr>
          <w:p w14:paraId="7CD1C316" w14:textId="77777777" w:rsidR="00002C76" w:rsidRPr="00797B36" w:rsidRDefault="00002C76" w:rsidP="006305D0">
            <w:pPr>
              <w:pStyle w:val="NeuerAbsatz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97B3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Quality of evidence</w:t>
            </w:r>
          </w:p>
          <w:p w14:paraId="16361A5B" w14:textId="77777777" w:rsidR="00002C76" w:rsidRPr="00797B36" w:rsidRDefault="00002C76" w:rsidP="006305D0">
            <w:pPr>
              <w:pStyle w:val="NeuerAbsatz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349DD62C" w14:textId="77777777" w:rsidR="00002C76" w:rsidRPr="00797B36" w:rsidRDefault="00002C76" w:rsidP="006305D0">
            <w:pPr>
              <w:pStyle w:val="NeuerAbsatz"/>
              <w:ind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97B36">
              <w:rPr>
                <w:rFonts w:asciiTheme="minorHAnsi" w:hAnsiTheme="minorHAnsi" w:cstheme="minorHAnsi"/>
                <w:sz w:val="18"/>
                <w:szCs w:val="18"/>
              </w:rPr>
              <w:t>Strong</w:t>
            </w:r>
          </w:p>
          <w:p w14:paraId="262E29E8" w14:textId="77777777" w:rsidR="00002C76" w:rsidRPr="00797B36" w:rsidRDefault="00002C76" w:rsidP="006305D0">
            <w:pPr>
              <w:pStyle w:val="NeuerAbsatz"/>
              <w:ind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97B36">
              <w:rPr>
                <w:rFonts w:asciiTheme="minorHAnsi" w:hAnsiTheme="minorHAnsi" w:cstheme="minorHAnsi"/>
                <w:sz w:val="18"/>
                <w:szCs w:val="18"/>
              </w:rPr>
              <w:t>Moderate</w:t>
            </w:r>
          </w:p>
          <w:p w14:paraId="540A6D8A" w14:textId="77777777" w:rsidR="00002C76" w:rsidRPr="00797B36" w:rsidRDefault="00002C76" w:rsidP="006305D0">
            <w:pPr>
              <w:pStyle w:val="NeuerAbsatz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97B36">
              <w:rPr>
                <w:rFonts w:asciiTheme="minorHAnsi" w:hAnsiTheme="minorHAnsi" w:cstheme="minorHAnsi"/>
                <w:sz w:val="18"/>
                <w:szCs w:val="18"/>
              </w:rPr>
              <w:t>Weak</w:t>
            </w:r>
          </w:p>
        </w:tc>
        <w:tc>
          <w:tcPr>
            <w:tcW w:w="5309" w:type="dxa"/>
            <w:gridSpan w:val="4"/>
            <w:shd w:val="clear" w:color="auto" w:fill="D9E2F3" w:themeFill="accent1" w:themeFillTint="33"/>
          </w:tcPr>
          <w:p w14:paraId="2F19332E" w14:textId="77777777" w:rsidR="00002C76" w:rsidRPr="00797B36" w:rsidRDefault="00002C76" w:rsidP="006305D0">
            <w:pPr>
              <w:pStyle w:val="NeuerAbsatz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97B3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uggestions from research team</w:t>
            </w:r>
          </w:p>
        </w:tc>
        <w:tc>
          <w:tcPr>
            <w:tcW w:w="2409" w:type="dxa"/>
            <w:gridSpan w:val="2"/>
            <w:shd w:val="clear" w:color="auto" w:fill="D9E2F3" w:themeFill="accent1" w:themeFillTint="33"/>
          </w:tcPr>
          <w:p w14:paraId="74CD42B3" w14:textId="77777777" w:rsidR="00002C76" w:rsidRPr="00797B36" w:rsidRDefault="00002C76" w:rsidP="006305D0">
            <w:pPr>
              <w:pStyle w:val="NeuerAbsatz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97B3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ate of decision</w:t>
            </w:r>
          </w:p>
        </w:tc>
      </w:tr>
      <w:tr w:rsidR="00002C76" w:rsidRPr="00797B36" w14:paraId="49501B40" w14:textId="77777777" w:rsidTr="00002C76">
        <w:trPr>
          <w:trHeight w:val="474"/>
          <w:tblHeader/>
        </w:trPr>
        <w:tc>
          <w:tcPr>
            <w:tcW w:w="1129" w:type="dxa"/>
            <w:vMerge/>
          </w:tcPr>
          <w:p w14:paraId="5E1889BC" w14:textId="77777777" w:rsidR="00002C76" w:rsidRPr="00797B36" w:rsidRDefault="00002C76" w:rsidP="006305D0">
            <w:pPr>
              <w:pStyle w:val="NeuerAbsatz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6E68D7A6" w14:textId="77777777" w:rsidR="00002C76" w:rsidRPr="00797B36" w:rsidRDefault="00002C76" w:rsidP="006305D0">
            <w:pPr>
              <w:pStyle w:val="NeuerAbsatz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4725E541" w14:textId="77777777" w:rsidR="00002C76" w:rsidRPr="00797B36" w:rsidRDefault="00002C76" w:rsidP="006305D0">
            <w:pPr>
              <w:pStyle w:val="NeuerAbsatz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68" w:type="dxa"/>
            <w:vMerge/>
          </w:tcPr>
          <w:p w14:paraId="13D8C276" w14:textId="77777777" w:rsidR="00002C76" w:rsidRPr="00797B36" w:rsidRDefault="00002C76" w:rsidP="006305D0">
            <w:pPr>
              <w:pStyle w:val="NeuerAbsatz"/>
              <w:ind w:left="100" w:firstLine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14:paraId="7DA8E628" w14:textId="77777777" w:rsidR="00002C76" w:rsidRPr="00797B36" w:rsidRDefault="00002C76" w:rsidP="006305D0">
            <w:pPr>
              <w:pStyle w:val="NeuerAbsatz"/>
              <w:ind w:left="100" w:firstLine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53927CB3" w14:textId="77777777" w:rsidR="00002C76" w:rsidRPr="00797B36" w:rsidRDefault="00002C76" w:rsidP="006305D0">
            <w:pPr>
              <w:pStyle w:val="NeuerAbsatz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85" w:type="dxa"/>
            <w:vMerge/>
            <w:shd w:val="clear" w:color="auto" w:fill="D9E2F3" w:themeFill="accent1" w:themeFillTint="33"/>
          </w:tcPr>
          <w:p w14:paraId="35C6B5B8" w14:textId="77777777" w:rsidR="00002C76" w:rsidRPr="00797B36" w:rsidRDefault="00002C76" w:rsidP="006305D0">
            <w:pPr>
              <w:pStyle w:val="NeuerAbsatz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27" w:type="dxa"/>
            <w:shd w:val="clear" w:color="auto" w:fill="D9E2F3" w:themeFill="accent1" w:themeFillTint="33"/>
          </w:tcPr>
          <w:p w14:paraId="233633C1" w14:textId="77777777" w:rsidR="00002C76" w:rsidRPr="00797B36" w:rsidRDefault="00002C76" w:rsidP="006305D0">
            <w:pPr>
              <w:pStyle w:val="NeuerAbsatz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97B3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esearcher 1</w:t>
            </w:r>
          </w:p>
        </w:tc>
        <w:tc>
          <w:tcPr>
            <w:tcW w:w="1327" w:type="dxa"/>
            <w:shd w:val="clear" w:color="auto" w:fill="D9E2F3" w:themeFill="accent1" w:themeFillTint="33"/>
          </w:tcPr>
          <w:p w14:paraId="716C39C5" w14:textId="77777777" w:rsidR="00002C76" w:rsidRPr="00797B36" w:rsidRDefault="00002C76" w:rsidP="006305D0">
            <w:pPr>
              <w:pStyle w:val="NeuerAbsatz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97B3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esearcher 2</w:t>
            </w:r>
          </w:p>
        </w:tc>
        <w:tc>
          <w:tcPr>
            <w:tcW w:w="1327" w:type="dxa"/>
            <w:shd w:val="clear" w:color="auto" w:fill="D9E2F3" w:themeFill="accent1" w:themeFillTint="33"/>
          </w:tcPr>
          <w:p w14:paraId="5FF11F6B" w14:textId="77777777" w:rsidR="00002C76" w:rsidRPr="00797B36" w:rsidRDefault="00002C76" w:rsidP="006305D0">
            <w:pPr>
              <w:pStyle w:val="NeuerAbsatz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97B3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esearcher 3</w:t>
            </w:r>
          </w:p>
        </w:tc>
        <w:tc>
          <w:tcPr>
            <w:tcW w:w="1328" w:type="dxa"/>
            <w:shd w:val="clear" w:color="auto" w:fill="D9E2F3" w:themeFill="accent1" w:themeFillTint="33"/>
          </w:tcPr>
          <w:p w14:paraId="404F3898" w14:textId="77777777" w:rsidR="00002C76" w:rsidRPr="00797B36" w:rsidRDefault="00002C76" w:rsidP="006305D0">
            <w:pPr>
              <w:pStyle w:val="NeuerAbsatz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97B3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esearcher 4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3A3AE833" w14:textId="77777777" w:rsidR="00002C76" w:rsidRPr="00797B36" w:rsidRDefault="00002C76" w:rsidP="006305D0">
            <w:pPr>
              <w:pStyle w:val="NeuerAbsatz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97B3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ending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00EAC339" w14:textId="77777777" w:rsidR="00002C76" w:rsidRPr="00797B36" w:rsidRDefault="00002C76" w:rsidP="006305D0">
            <w:pPr>
              <w:pStyle w:val="NeuerAbsatz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97B3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ade</w:t>
            </w:r>
          </w:p>
        </w:tc>
      </w:tr>
      <w:tr w:rsidR="00002C76" w:rsidRPr="00797B36" w14:paraId="6AA20E41" w14:textId="77777777" w:rsidTr="00002C76">
        <w:trPr>
          <w:trHeight w:val="627"/>
        </w:trPr>
        <w:tc>
          <w:tcPr>
            <w:tcW w:w="1129" w:type="dxa"/>
            <w:shd w:val="clear" w:color="auto" w:fill="auto"/>
          </w:tcPr>
          <w:p w14:paraId="21325346" w14:textId="2BBD28C0" w:rsidR="00002C76" w:rsidRPr="00797B36" w:rsidRDefault="00002C76" w:rsidP="006305D0">
            <w:pPr>
              <w:pStyle w:val="NeuerAbsatz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2B16E63" w14:textId="1738FC72" w:rsidR="00002C76" w:rsidRPr="00797B36" w:rsidRDefault="00002C76" w:rsidP="006305D0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0BE48A29" w14:textId="1039DF52" w:rsidR="00002C76" w:rsidRPr="00797B36" w:rsidRDefault="00002C76" w:rsidP="006305D0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994F13A" w14:textId="578B25E6" w:rsidR="00002C76" w:rsidRPr="00797B36" w:rsidRDefault="00002C76" w:rsidP="006305D0">
            <w:pPr>
              <w:pStyle w:val="NeuerAbsatz"/>
              <w:ind w:firstLine="0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14:paraId="41F72FF6" w14:textId="7DA5AA82" w:rsidR="00002C76" w:rsidRPr="00797B36" w:rsidRDefault="00002C76" w:rsidP="006305D0">
            <w:pPr>
              <w:pStyle w:val="NeuerAbsatz"/>
              <w:ind w:firstLine="0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42F7CDCE" w14:textId="77777777" w:rsidR="00002C76" w:rsidRPr="00797B36" w:rsidRDefault="00002C76" w:rsidP="006305D0">
            <w:pPr>
              <w:pStyle w:val="NeuerAbsatz"/>
              <w:ind w:firstLine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85" w:type="dxa"/>
            <w:shd w:val="clear" w:color="auto" w:fill="auto"/>
          </w:tcPr>
          <w:p w14:paraId="379F1EB8" w14:textId="77777777" w:rsidR="00002C76" w:rsidRPr="00797B36" w:rsidRDefault="00002C76" w:rsidP="006305D0">
            <w:pPr>
              <w:pStyle w:val="NeuerAbsatz"/>
              <w:ind w:firstLine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27" w:type="dxa"/>
            <w:shd w:val="clear" w:color="auto" w:fill="auto"/>
          </w:tcPr>
          <w:p w14:paraId="6E6A4C3D" w14:textId="77777777" w:rsidR="00002C76" w:rsidRPr="00797B36" w:rsidRDefault="00002C76" w:rsidP="006305D0">
            <w:pPr>
              <w:pStyle w:val="NeuerAbsatz"/>
              <w:ind w:firstLine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27" w:type="dxa"/>
            <w:shd w:val="clear" w:color="auto" w:fill="auto"/>
          </w:tcPr>
          <w:p w14:paraId="7EFBA05D" w14:textId="77777777" w:rsidR="00002C76" w:rsidRPr="00797B36" w:rsidRDefault="00002C76" w:rsidP="006305D0">
            <w:pPr>
              <w:pStyle w:val="NeuerAbsatz"/>
              <w:ind w:firstLine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27" w:type="dxa"/>
            <w:shd w:val="clear" w:color="auto" w:fill="auto"/>
          </w:tcPr>
          <w:p w14:paraId="164418AF" w14:textId="77777777" w:rsidR="00002C76" w:rsidRPr="00797B36" w:rsidRDefault="00002C76" w:rsidP="006305D0">
            <w:pPr>
              <w:pStyle w:val="NeuerAbsatz"/>
              <w:ind w:left="100" w:firstLine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28" w:type="dxa"/>
            <w:shd w:val="clear" w:color="auto" w:fill="auto"/>
          </w:tcPr>
          <w:p w14:paraId="4D739FA8" w14:textId="77777777" w:rsidR="00002C76" w:rsidRPr="00797B36" w:rsidRDefault="00002C76" w:rsidP="006305D0">
            <w:pPr>
              <w:pStyle w:val="NeuerAbsatz"/>
              <w:ind w:left="100" w:firstLine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67C0BEB4" w14:textId="4AFA413D" w:rsidR="00002C76" w:rsidRPr="00797B36" w:rsidRDefault="00002C76" w:rsidP="006305D0">
            <w:pPr>
              <w:pStyle w:val="NeuerAbsatz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6860F4F3" w14:textId="77777777" w:rsidR="00002C76" w:rsidRPr="00797B36" w:rsidRDefault="00002C76" w:rsidP="006305D0">
            <w:pPr>
              <w:pStyle w:val="NeuerAbsatz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002C76" w:rsidRPr="00797B36" w14:paraId="3D2D60A0" w14:textId="77777777" w:rsidTr="00002C76">
        <w:trPr>
          <w:trHeight w:val="627"/>
        </w:trPr>
        <w:tc>
          <w:tcPr>
            <w:tcW w:w="1129" w:type="dxa"/>
            <w:shd w:val="clear" w:color="auto" w:fill="auto"/>
          </w:tcPr>
          <w:p w14:paraId="6609B6BE" w14:textId="12D10BB8" w:rsidR="00002C76" w:rsidRPr="00797B36" w:rsidRDefault="00002C76" w:rsidP="006305D0">
            <w:pPr>
              <w:pStyle w:val="NeuerAbsatz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DB47CC7" w14:textId="4153B6E6" w:rsidR="00002C76" w:rsidRPr="00797B36" w:rsidRDefault="00002C76" w:rsidP="006305D0">
            <w:pPr>
              <w:pStyle w:val="NeuerAbsatz"/>
              <w:ind w:firstLine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3023AB65" w14:textId="3D6E08C8" w:rsidR="00002C76" w:rsidRPr="00797B36" w:rsidRDefault="00002C76" w:rsidP="006305D0">
            <w:pPr>
              <w:pStyle w:val="NeuerAbsatz"/>
              <w:ind w:firstLine="0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3731802" w14:textId="12576297" w:rsidR="00002C76" w:rsidRPr="00797B36" w:rsidRDefault="00002C76" w:rsidP="006305D0">
            <w:pPr>
              <w:pStyle w:val="NeuerAbsatz"/>
              <w:ind w:firstLine="0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14:paraId="516CE828" w14:textId="357CDDD7" w:rsidR="00002C76" w:rsidRPr="00797B36" w:rsidRDefault="00002C76" w:rsidP="006305D0">
            <w:pPr>
              <w:pStyle w:val="NeuerAbsatz"/>
              <w:ind w:firstLine="0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5A1321CB" w14:textId="77777777" w:rsidR="00002C76" w:rsidRPr="00797B36" w:rsidRDefault="00002C76" w:rsidP="006305D0">
            <w:pPr>
              <w:pStyle w:val="NeuerAbsatz"/>
              <w:ind w:firstLine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85" w:type="dxa"/>
            <w:shd w:val="clear" w:color="auto" w:fill="auto"/>
          </w:tcPr>
          <w:p w14:paraId="2B044BBA" w14:textId="77777777" w:rsidR="00002C76" w:rsidRPr="00797B36" w:rsidRDefault="00002C76" w:rsidP="006305D0">
            <w:pPr>
              <w:pStyle w:val="NeuerAbsatz"/>
              <w:ind w:firstLine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27" w:type="dxa"/>
            <w:shd w:val="clear" w:color="auto" w:fill="auto"/>
          </w:tcPr>
          <w:p w14:paraId="5ED9F662" w14:textId="77777777" w:rsidR="00002C76" w:rsidRPr="00797B36" w:rsidRDefault="00002C76" w:rsidP="006305D0">
            <w:pPr>
              <w:pStyle w:val="NeuerAbsatz"/>
              <w:ind w:firstLine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27" w:type="dxa"/>
            <w:shd w:val="clear" w:color="auto" w:fill="auto"/>
          </w:tcPr>
          <w:p w14:paraId="6ACE094E" w14:textId="77777777" w:rsidR="00002C76" w:rsidRPr="00797B36" w:rsidRDefault="00002C76" w:rsidP="006305D0">
            <w:pPr>
              <w:pStyle w:val="NeuerAbsatz"/>
              <w:ind w:firstLine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27" w:type="dxa"/>
            <w:shd w:val="clear" w:color="auto" w:fill="auto"/>
          </w:tcPr>
          <w:p w14:paraId="7D47F144" w14:textId="77777777" w:rsidR="00002C76" w:rsidRPr="00797B36" w:rsidRDefault="00002C76" w:rsidP="006305D0">
            <w:pPr>
              <w:pStyle w:val="NeuerAbsatz"/>
              <w:ind w:firstLine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28" w:type="dxa"/>
            <w:shd w:val="clear" w:color="auto" w:fill="auto"/>
          </w:tcPr>
          <w:p w14:paraId="4BFFA853" w14:textId="77777777" w:rsidR="00002C76" w:rsidRPr="00797B36" w:rsidRDefault="00002C76" w:rsidP="006305D0">
            <w:pPr>
              <w:pStyle w:val="NeuerAbsatz"/>
              <w:ind w:firstLine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29E96447" w14:textId="003968FA" w:rsidR="00002C76" w:rsidRPr="00797B36" w:rsidRDefault="00002C76" w:rsidP="006305D0">
            <w:pPr>
              <w:pStyle w:val="NeuerAbsatz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79B8AF63" w14:textId="77777777" w:rsidR="00002C76" w:rsidRPr="00797B36" w:rsidRDefault="00002C76" w:rsidP="006305D0">
            <w:pPr>
              <w:pStyle w:val="NeuerAbsatz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002C76" w:rsidRPr="00797B36" w14:paraId="33323812" w14:textId="77777777" w:rsidTr="00002C76">
        <w:trPr>
          <w:trHeight w:val="627"/>
        </w:trPr>
        <w:tc>
          <w:tcPr>
            <w:tcW w:w="1129" w:type="dxa"/>
            <w:shd w:val="clear" w:color="auto" w:fill="auto"/>
          </w:tcPr>
          <w:p w14:paraId="10E0B71D" w14:textId="78BB4DA2" w:rsidR="00002C76" w:rsidRPr="00797B36" w:rsidRDefault="00002C76" w:rsidP="006305D0">
            <w:pPr>
              <w:pStyle w:val="NeuerAbsatz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7DD96F9" w14:textId="42FA5512" w:rsidR="00002C76" w:rsidRPr="00797B36" w:rsidRDefault="00002C76" w:rsidP="006305D0">
            <w:pPr>
              <w:pStyle w:val="NeuerAbsatz"/>
              <w:ind w:firstLine="0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2AF59438" w14:textId="5EF047AB" w:rsidR="00002C76" w:rsidRPr="00797B36" w:rsidRDefault="00002C76" w:rsidP="006305D0">
            <w:pPr>
              <w:pStyle w:val="NeuerAbsatz"/>
              <w:ind w:firstLine="0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A43DFF1" w14:textId="12E10E5A" w:rsidR="00002C76" w:rsidRPr="00797B36" w:rsidRDefault="00002C76" w:rsidP="006305D0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14:paraId="08F2F1DA" w14:textId="63CEE2D6" w:rsidR="00002C76" w:rsidRPr="00797B36" w:rsidRDefault="00002C76" w:rsidP="006305D0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6B34EEBE" w14:textId="77777777" w:rsidR="00002C76" w:rsidRPr="00797B36" w:rsidRDefault="00002C76" w:rsidP="006305D0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85" w:type="dxa"/>
            <w:shd w:val="clear" w:color="auto" w:fill="auto"/>
          </w:tcPr>
          <w:p w14:paraId="68B7D1DA" w14:textId="77777777" w:rsidR="00002C76" w:rsidRPr="00797B36" w:rsidRDefault="00002C76" w:rsidP="006305D0">
            <w:pPr>
              <w:pStyle w:val="NeuerAbsatz"/>
              <w:ind w:firstLine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27" w:type="dxa"/>
            <w:shd w:val="clear" w:color="auto" w:fill="auto"/>
          </w:tcPr>
          <w:p w14:paraId="6EFA8883" w14:textId="77777777" w:rsidR="00002C76" w:rsidRPr="00797B36" w:rsidRDefault="00002C76" w:rsidP="006305D0">
            <w:pPr>
              <w:pStyle w:val="NeuerAbsatz"/>
              <w:ind w:firstLine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27" w:type="dxa"/>
            <w:shd w:val="clear" w:color="auto" w:fill="auto"/>
          </w:tcPr>
          <w:p w14:paraId="1C53EE25" w14:textId="77777777" w:rsidR="00002C76" w:rsidRPr="00797B36" w:rsidRDefault="00002C76" w:rsidP="006305D0">
            <w:pPr>
              <w:pStyle w:val="NeuerAbsatz"/>
              <w:ind w:firstLine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27" w:type="dxa"/>
            <w:shd w:val="clear" w:color="auto" w:fill="auto"/>
          </w:tcPr>
          <w:p w14:paraId="5AE3D24A" w14:textId="77777777" w:rsidR="00002C76" w:rsidRPr="00797B36" w:rsidRDefault="00002C76" w:rsidP="006305D0">
            <w:pPr>
              <w:pStyle w:val="NeuerAbsatz"/>
              <w:ind w:firstLine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28" w:type="dxa"/>
            <w:shd w:val="clear" w:color="auto" w:fill="auto"/>
          </w:tcPr>
          <w:p w14:paraId="71073A58" w14:textId="77777777" w:rsidR="00002C76" w:rsidRPr="00797B36" w:rsidRDefault="00002C76" w:rsidP="006305D0">
            <w:pPr>
              <w:pStyle w:val="NeuerAbsatz"/>
              <w:ind w:firstLine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3D563D87" w14:textId="77777777" w:rsidR="00002C76" w:rsidRPr="00797B36" w:rsidRDefault="00002C76" w:rsidP="006305D0">
            <w:pPr>
              <w:pStyle w:val="NeuerAbsatz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30832BC0" w14:textId="439C7204" w:rsidR="00002C76" w:rsidRPr="00797B36" w:rsidRDefault="00002C76" w:rsidP="006305D0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</w:tbl>
    <w:p w14:paraId="490CE9A5" w14:textId="77777777" w:rsidR="00002C76" w:rsidRDefault="00002C76"/>
    <w:p w14:paraId="36D9C42C" w14:textId="5B479124" w:rsidR="0054184F" w:rsidRDefault="0054184F" w:rsidP="0054184F"/>
    <w:tbl>
      <w:tblPr>
        <w:tblStyle w:val="Tabellenraster"/>
        <w:tblW w:w="20308" w:type="dxa"/>
        <w:tblInd w:w="99" w:type="dxa"/>
        <w:tblLook w:val="04A0" w:firstRow="1" w:lastRow="0" w:firstColumn="1" w:lastColumn="0" w:noHBand="0" w:noVBand="1"/>
      </w:tblPr>
      <w:tblGrid>
        <w:gridCol w:w="1119"/>
        <w:gridCol w:w="2616"/>
        <w:gridCol w:w="2616"/>
        <w:gridCol w:w="2617"/>
        <w:gridCol w:w="1701"/>
        <w:gridCol w:w="1763"/>
        <w:gridCol w:w="1331"/>
        <w:gridCol w:w="1331"/>
        <w:gridCol w:w="1331"/>
        <w:gridCol w:w="1332"/>
        <w:gridCol w:w="1134"/>
        <w:gridCol w:w="1417"/>
      </w:tblGrid>
      <w:tr w:rsidR="00002C76" w:rsidRPr="00797B36" w14:paraId="05803627" w14:textId="77777777" w:rsidTr="00F72D1E">
        <w:trPr>
          <w:trHeight w:val="697"/>
          <w:tblHeader/>
        </w:trPr>
        <w:tc>
          <w:tcPr>
            <w:tcW w:w="20308" w:type="dxa"/>
            <w:gridSpan w:val="12"/>
            <w:shd w:val="clear" w:color="auto" w:fill="D9E2F3" w:themeFill="accent1" w:themeFillTint="33"/>
          </w:tcPr>
          <w:p w14:paraId="7FD4103F" w14:textId="2C355A17" w:rsidR="00002C76" w:rsidRPr="00F72D1E" w:rsidRDefault="00002C76" w:rsidP="006305D0">
            <w:pPr>
              <w:pStyle w:val="NeuerAbsatz"/>
              <w:spacing w:after="120"/>
              <w:ind w:firstLine="0"/>
              <w:rPr>
                <w:rFonts w:asciiTheme="minorHAnsi" w:hAnsiTheme="minorHAnsi" w:cstheme="minorHAnsi"/>
                <w:b/>
                <w:bCs/>
              </w:rPr>
            </w:pPr>
            <w:r w:rsidRPr="001A09E6">
              <w:rPr>
                <w:rFonts w:asciiTheme="minorHAnsi" w:hAnsiTheme="minorHAnsi" w:cstheme="minorHAnsi"/>
                <w:b/>
                <w:bCs/>
              </w:rPr>
              <w:t>Criterion 9: Surface adaptations</w:t>
            </w:r>
          </w:p>
        </w:tc>
      </w:tr>
      <w:tr w:rsidR="00002C76" w:rsidRPr="005A4B68" w14:paraId="76F5C281" w14:textId="77777777" w:rsidTr="00002C76">
        <w:trPr>
          <w:trHeight w:val="622"/>
          <w:tblHeader/>
        </w:trPr>
        <w:tc>
          <w:tcPr>
            <w:tcW w:w="1119" w:type="dxa"/>
            <w:vMerge w:val="restart"/>
            <w:shd w:val="clear" w:color="auto" w:fill="D9E2F3" w:themeFill="accent1" w:themeFillTint="33"/>
          </w:tcPr>
          <w:p w14:paraId="22AA33FC" w14:textId="77777777" w:rsidR="00002C76" w:rsidRPr="005A4B68" w:rsidRDefault="00002C76" w:rsidP="006305D0">
            <w:pPr>
              <w:pStyle w:val="NeuerAbsatz"/>
              <w:ind w:left="-48" w:firstLine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A4B68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Decision-Nr.</w:t>
            </w:r>
          </w:p>
        </w:tc>
        <w:tc>
          <w:tcPr>
            <w:tcW w:w="2616" w:type="dxa"/>
            <w:vMerge w:val="restart"/>
            <w:shd w:val="clear" w:color="auto" w:fill="D9E2F3" w:themeFill="accent1" w:themeFillTint="33"/>
          </w:tcPr>
          <w:p w14:paraId="76991EC3" w14:textId="77777777" w:rsidR="00002C76" w:rsidRPr="005A4B68" w:rsidRDefault="00002C76" w:rsidP="006305D0">
            <w:pPr>
              <w:pStyle w:val="NeuerAbsatz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Treatment elements, techniques, delivery, surface </w:t>
            </w:r>
          </w:p>
        </w:tc>
        <w:tc>
          <w:tcPr>
            <w:tcW w:w="2616" w:type="dxa"/>
            <w:vMerge w:val="restart"/>
            <w:shd w:val="clear" w:color="auto" w:fill="D9E2F3" w:themeFill="accent1" w:themeFillTint="33"/>
          </w:tcPr>
          <w:p w14:paraId="6B3E2555" w14:textId="77777777" w:rsidR="00002C76" w:rsidRPr="005A4B68" w:rsidRDefault="00002C76" w:rsidP="006305D0">
            <w:pPr>
              <w:pStyle w:val="NeuerAbsatz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riginal intervention</w:t>
            </w:r>
          </w:p>
        </w:tc>
        <w:tc>
          <w:tcPr>
            <w:tcW w:w="2617" w:type="dxa"/>
            <w:vMerge w:val="restart"/>
            <w:shd w:val="clear" w:color="auto" w:fill="D9E2F3" w:themeFill="accent1" w:themeFillTint="33"/>
          </w:tcPr>
          <w:p w14:paraId="4A2B2FE1" w14:textId="77777777" w:rsidR="00002C76" w:rsidRPr="005A4B68" w:rsidRDefault="00002C76" w:rsidP="006305D0">
            <w:pPr>
              <w:pStyle w:val="NeuerAbsatz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ultural / contextual adaptation</w:t>
            </w:r>
          </w:p>
        </w:tc>
        <w:tc>
          <w:tcPr>
            <w:tcW w:w="1701" w:type="dxa"/>
            <w:vMerge w:val="restart"/>
            <w:shd w:val="clear" w:color="auto" w:fill="D9E2F3" w:themeFill="accent1" w:themeFillTint="33"/>
          </w:tcPr>
          <w:p w14:paraId="75D8AA45" w14:textId="77777777" w:rsidR="00002C76" w:rsidRDefault="00002C76" w:rsidP="006305D0">
            <w:pPr>
              <w:pStyle w:val="NeuerAbsatz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Evidence base</w:t>
            </w:r>
          </w:p>
          <w:p w14:paraId="1409099D" w14:textId="77777777" w:rsidR="00002C76" w:rsidRDefault="00002C76" w:rsidP="006305D0">
            <w:pPr>
              <w:pStyle w:val="NeuerAbsatz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39C278EB" w14:textId="77777777" w:rsidR="00002C76" w:rsidRPr="00AF475D" w:rsidRDefault="00002C76" w:rsidP="006305D0">
            <w:pPr>
              <w:pStyle w:val="NeuerAbsatz"/>
              <w:ind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e.g., literature review, focus groups, qualitative interview</w:t>
            </w:r>
          </w:p>
        </w:tc>
        <w:tc>
          <w:tcPr>
            <w:tcW w:w="1763" w:type="dxa"/>
            <w:vMerge w:val="restart"/>
            <w:shd w:val="clear" w:color="auto" w:fill="D9E2F3" w:themeFill="accent1" w:themeFillTint="33"/>
          </w:tcPr>
          <w:p w14:paraId="74A5A1A4" w14:textId="77777777" w:rsidR="00002C76" w:rsidRDefault="00002C76" w:rsidP="006305D0">
            <w:pPr>
              <w:pStyle w:val="NeuerAbsatz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Quality of evidence</w:t>
            </w:r>
          </w:p>
          <w:p w14:paraId="1136FB5B" w14:textId="77777777" w:rsidR="00002C76" w:rsidRDefault="00002C76" w:rsidP="006305D0">
            <w:pPr>
              <w:pStyle w:val="NeuerAbsatz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05557F65" w14:textId="77777777" w:rsidR="00002C76" w:rsidRPr="00AF475D" w:rsidRDefault="00002C76" w:rsidP="006305D0">
            <w:pPr>
              <w:pStyle w:val="NeuerAbsatz"/>
              <w:ind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475D">
              <w:rPr>
                <w:rFonts w:asciiTheme="minorHAnsi" w:hAnsiTheme="minorHAnsi" w:cstheme="minorHAnsi"/>
                <w:sz w:val="18"/>
                <w:szCs w:val="18"/>
              </w:rPr>
              <w:t>Strong</w:t>
            </w:r>
          </w:p>
          <w:p w14:paraId="3C04F50C" w14:textId="77777777" w:rsidR="00002C76" w:rsidRPr="00AF475D" w:rsidRDefault="00002C76" w:rsidP="006305D0">
            <w:pPr>
              <w:pStyle w:val="NeuerAbsatz"/>
              <w:ind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475D">
              <w:rPr>
                <w:rFonts w:asciiTheme="minorHAnsi" w:hAnsiTheme="minorHAnsi" w:cstheme="minorHAnsi"/>
                <w:sz w:val="18"/>
                <w:szCs w:val="18"/>
              </w:rPr>
              <w:t>Moderate</w:t>
            </w:r>
          </w:p>
          <w:p w14:paraId="25399F68" w14:textId="77777777" w:rsidR="00002C76" w:rsidRPr="005A4B68" w:rsidRDefault="00002C76" w:rsidP="006305D0">
            <w:pPr>
              <w:pStyle w:val="NeuerAbsatz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F475D">
              <w:rPr>
                <w:rFonts w:asciiTheme="minorHAnsi" w:hAnsiTheme="minorHAnsi" w:cstheme="minorHAnsi"/>
                <w:sz w:val="18"/>
                <w:szCs w:val="18"/>
              </w:rPr>
              <w:t>Weak</w:t>
            </w:r>
          </w:p>
        </w:tc>
        <w:tc>
          <w:tcPr>
            <w:tcW w:w="5325" w:type="dxa"/>
            <w:gridSpan w:val="4"/>
            <w:shd w:val="clear" w:color="auto" w:fill="D9E2F3" w:themeFill="accent1" w:themeFillTint="33"/>
          </w:tcPr>
          <w:p w14:paraId="2EA52EA7" w14:textId="77777777" w:rsidR="00002C76" w:rsidRPr="005A4B68" w:rsidRDefault="00002C76" w:rsidP="006305D0">
            <w:pPr>
              <w:pStyle w:val="NeuerAbsatz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A4B68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uggestions from research team</w:t>
            </w:r>
          </w:p>
        </w:tc>
        <w:tc>
          <w:tcPr>
            <w:tcW w:w="2551" w:type="dxa"/>
            <w:gridSpan w:val="2"/>
            <w:shd w:val="clear" w:color="auto" w:fill="D9E2F3" w:themeFill="accent1" w:themeFillTint="33"/>
          </w:tcPr>
          <w:p w14:paraId="11FB764A" w14:textId="77777777" w:rsidR="00002C76" w:rsidRPr="005A4B68" w:rsidRDefault="00002C76" w:rsidP="006305D0">
            <w:pPr>
              <w:pStyle w:val="NeuerAbsatz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ate of decision</w:t>
            </w:r>
          </w:p>
        </w:tc>
      </w:tr>
      <w:tr w:rsidR="00002C76" w:rsidRPr="005A4B68" w14:paraId="6833DDEA" w14:textId="77777777" w:rsidTr="00002C76">
        <w:trPr>
          <w:trHeight w:val="470"/>
          <w:tblHeader/>
        </w:trPr>
        <w:tc>
          <w:tcPr>
            <w:tcW w:w="1119" w:type="dxa"/>
            <w:vMerge/>
          </w:tcPr>
          <w:p w14:paraId="4D33D5F5" w14:textId="77777777" w:rsidR="00002C76" w:rsidRPr="005A4B68" w:rsidRDefault="00002C76" w:rsidP="006305D0">
            <w:pPr>
              <w:pStyle w:val="NeuerAbsatz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2616" w:type="dxa"/>
            <w:vMerge/>
          </w:tcPr>
          <w:p w14:paraId="58A40506" w14:textId="77777777" w:rsidR="00002C76" w:rsidRPr="005A4B68" w:rsidRDefault="00002C76" w:rsidP="006305D0">
            <w:pPr>
              <w:pStyle w:val="NeuerAbsatz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2616" w:type="dxa"/>
            <w:vMerge/>
          </w:tcPr>
          <w:p w14:paraId="27619C09" w14:textId="77777777" w:rsidR="00002C76" w:rsidRPr="005A4B68" w:rsidRDefault="00002C76" w:rsidP="006305D0">
            <w:pPr>
              <w:pStyle w:val="NeuerAbsatz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2617" w:type="dxa"/>
            <w:vMerge/>
          </w:tcPr>
          <w:p w14:paraId="66ABCB7A" w14:textId="77777777" w:rsidR="00002C76" w:rsidRPr="005A4B68" w:rsidRDefault="00002C76" w:rsidP="006305D0">
            <w:pPr>
              <w:pStyle w:val="NeuerAbsatz"/>
              <w:ind w:left="100" w:firstLine="0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701" w:type="dxa"/>
            <w:vMerge/>
          </w:tcPr>
          <w:p w14:paraId="67A9E8BA" w14:textId="77777777" w:rsidR="00002C76" w:rsidRPr="005A4B68" w:rsidRDefault="00002C76" w:rsidP="006305D0">
            <w:pPr>
              <w:pStyle w:val="NeuerAbsatz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763" w:type="dxa"/>
            <w:vMerge/>
            <w:shd w:val="clear" w:color="auto" w:fill="D9E2F3" w:themeFill="accent1" w:themeFillTint="33"/>
          </w:tcPr>
          <w:p w14:paraId="7C520680" w14:textId="77777777" w:rsidR="00002C76" w:rsidRPr="005A4B68" w:rsidRDefault="00002C76" w:rsidP="006305D0">
            <w:pPr>
              <w:pStyle w:val="NeuerAbsatz"/>
              <w:ind w:firstLine="0"/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</w:p>
        </w:tc>
        <w:tc>
          <w:tcPr>
            <w:tcW w:w="1331" w:type="dxa"/>
            <w:shd w:val="clear" w:color="auto" w:fill="D9E2F3" w:themeFill="accent1" w:themeFillTint="33"/>
          </w:tcPr>
          <w:p w14:paraId="71D06205" w14:textId="77777777" w:rsidR="00002C76" w:rsidRPr="005A4B68" w:rsidRDefault="00002C76" w:rsidP="006305D0">
            <w:pPr>
              <w:pStyle w:val="NeuerAbsatz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esearcher 1</w:t>
            </w:r>
          </w:p>
        </w:tc>
        <w:tc>
          <w:tcPr>
            <w:tcW w:w="1331" w:type="dxa"/>
            <w:shd w:val="clear" w:color="auto" w:fill="D9E2F3" w:themeFill="accent1" w:themeFillTint="33"/>
          </w:tcPr>
          <w:p w14:paraId="624D4E07" w14:textId="77777777" w:rsidR="00002C76" w:rsidRPr="005A4B68" w:rsidRDefault="00002C76" w:rsidP="006305D0">
            <w:pPr>
              <w:pStyle w:val="NeuerAbsatz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esearcher 2</w:t>
            </w:r>
          </w:p>
        </w:tc>
        <w:tc>
          <w:tcPr>
            <w:tcW w:w="1331" w:type="dxa"/>
            <w:shd w:val="clear" w:color="auto" w:fill="D9E2F3" w:themeFill="accent1" w:themeFillTint="33"/>
          </w:tcPr>
          <w:p w14:paraId="4AB75841" w14:textId="77777777" w:rsidR="00002C76" w:rsidRPr="005A4B68" w:rsidRDefault="00002C76" w:rsidP="006305D0">
            <w:pPr>
              <w:pStyle w:val="NeuerAbsatz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esearcher 3</w:t>
            </w:r>
          </w:p>
        </w:tc>
        <w:tc>
          <w:tcPr>
            <w:tcW w:w="1332" w:type="dxa"/>
            <w:shd w:val="clear" w:color="auto" w:fill="D9E2F3" w:themeFill="accent1" w:themeFillTint="33"/>
          </w:tcPr>
          <w:p w14:paraId="76C19D29" w14:textId="77777777" w:rsidR="00002C76" w:rsidRPr="005A4B68" w:rsidRDefault="00002C76" w:rsidP="006305D0">
            <w:pPr>
              <w:pStyle w:val="NeuerAbsatz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esearcher 4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7CB72F24" w14:textId="77777777" w:rsidR="00002C76" w:rsidRPr="005A4B68" w:rsidRDefault="00002C76" w:rsidP="006305D0">
            <w:pPr>
              <w:pStyle w:val="NeuerAbsatz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ending</w:t>
            </w:r>
          </w:p>
        </w:tc>
        <w:tc>
          <w:tcPr>
            <w:tcW w:w="1417" w:type="dxa"/>
            <w:shd w:val="clear" w:color="auto" w:fill="D9E2F3" w:themeFill="accent1" w:themeFillTint="33"/>
          </w:tcPr>
          <w:p w14:paraId="1A988505" w14:textId="77777777" w:rsidR="00002C76" w:rsidRPr="005A4B68" w:rsidRDefault="00002C76" w:rsidP="006305D0">
            <w:pPr>
              <w:pStyle w:val="NeuerAbsatz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ade</w:t>
            </w:r>
          </w:p>
        </w:tc>
      </w:tr>
      <w:tr w:rsidR="00002C76" w:rsidRPr="005A4B68" w14:paraId="399120B9" w14:textId="77777777" w:rsidTr="00002C76">
        <w:trPr>
          <w:trHeight w:val="622"/>
        </w:trPr>
        <w:tc>
          <w:tcPr>
            <w:tcW w:w="1119" w:type="dxa"/>
            <w:shd w:val="clear" w:color="auto" w:fill="auto"/>
          </w:tcPr>
          <w:p w14:paraId="28D556B1" w14:textId="0DEECB29" w:rsidR="00002C76" w:rsidRPr="000030BB" w:rsidRDefault="00002C76" w:rsidP="006305D0">
            <w:pPr>
              <w:pStyle w:val="NeuerAbsatz"/>
              <w:ind w:left="339" w:firstLine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616" w:type="dxa"/>
          </w:tcPr>
          <w:p w14:paraId="1B6B815F" w14:textId="712AB1AA" w:rsidR="00002C76" w:rsidRPr="00007697" w:rsidRDefault="00002C76" w:rsidP="006305D0">
            <w:pPr>
              <w:pStyle w:val="NeuerAbsatz"/>
              <w:ind w:firstLine="0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616" w:type="dxa"/>
            <w:shd w:val="clear" w:color="auto" w:fill="auto"/>
          </w:tcPr>
          <w:p w14:paraId="064ECE6A" w14:textId="7EE9FA0D" w:rsidR="00002C76" w:rsidRPr="00007697" w:rsidRDefault="00002C76" w:rsidP="006305D0">
            <w:pPr>
              <w:pStyle w:val="NeuerAbsatz"/>
              <w:ind w:firstLine="0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617" w:type="dxa"/>
            <w:shd w:val="clear" w:color="auto" w:fill="auto"/>
          </w:tcPr>
          <w:p w14:paraId="18517521" w14:textId="4887057A" w:rsidR="00002C76" w:rsidRPr="003C4D94" w:rsidRDefault="00002C76" w:rsidP="006305D0">
            <w:pPr>
              <w:rPr>
                <w:rFonts w:cs="Calibr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08072472" w14:textId="77777777" w:rsidR="00002C76" w:rsidRPr="004A0FA3" w:rsidRDefault="00002C76" w:rsidP="006305D0">
            <w:pPr>
              <w:pStyle w:val="NeuerAbsatz"/>
              <w:ind w:firstLine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63" w:type="dxa"/>
            <w:shd w:val="clear" w:color="auto" w:fill="auto"/>
          </w:tcPr>
          <w:p w14:paraId="150DD866" w14:textId="77777777" w:rsidR="00002C76" w:rsidRPr="004A0FA3" w:rsidRDefault="00002C76" w:rsidP="006305D0">
            <w:pPr>
              <w:pStyle w:val="NeuerAbsatz"/>
              <w:ind w:firstLine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</w:tcPr>
          <w:p w14:paraId="4F337042" w14:textId="77777777" w:rsidR="00002C76" w:rsidRPr="004A0FA3" w:rsidRDefault="00002C76" w:rsidP="006305D0">
            <w:pPr>
              <w:pStyle w:val="NeuerAbsatz"/>
              <w:ind w:firstLine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</w:tcPr>
          <w:p w14:paraId="03667E74" w14:textId="77777777" w:rsidR="00002C76" w:rsidRPr="004A0FA3" w:rsidRDefault="00002C76" w:rsidP="006305D0">
            <w:pPr>
              <w:pStyle w:val="NeuerAbsatz"/>
              <w:ind w:firstLine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</w:tcPr>
          <w:p w14:paraId="0E0DDFE4" w14:textId="77777777" w:rsidR="00002C76" w:rsidRPr="004A0FA3" w:rsidRDefault="00002C76" w:rsidP="006305D0">
            <w:pPr>
              <w:pStyle w:val="NeuerAbsatz"/>
              <w:ind w:firstLine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32" w:type="dxa"/>
            <w:shd w:val="clear" w:color="auto" w:fill="auto"/>
          </w:tcPr>
          <w:p w14:paraId="4552E6B3" w14:textId="77777777" w:rsidR="00002C76" w:rsidRPr="004A0FA3" w:rsidRDefault="00002C76" w:rsidP="006305D0">
            <w:pPr>
              <w:pStyle w:val="NeuerAbsatz"/>
              <w:ind w:firstLine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186935B3" w14:textId="13199345" w:rsidR="00002C76" w:rsidRPr="004A0FA3" w:rsidRDefault="00002C76" w:rsidP="006305D0">
            <w:pPr>
              <w:pStyle w:val="NeuerAbsatz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173DD13F" w14:textId="77777777" w:rsidR="00002C76" w:rsidRPr="004A0FA3" w:rsidRDefault="00002C76" w:rsidP="006305D0">
            <w:pPr>
              <w:pStyle w:val="NeuerAbsatz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002C76" w:rsidRPr="005A4B68" w14:paraId="1AD63FDB" w14:textId="77777777" w:rsidTr="00002C76">
        <w:trPr>
          <w:trHeight w:val="622"/>
        </w:trPr>
        <w:tc>
          <w:tcPr>
            <w:tcW w:w="1119" w:type="dxa"/>
            <w:shd w:val="clear" w:color="auto" w:fill="auto"/>
          </w:tcPr>
          <w:p w14:paraId="0FA133F3" w14:textId="728D2479" w:rsidR="00002C76" w:rsidRDefault="00002C76" w:rsidP="006305D0">
            <w:pPr>
              <w:pStyle w:val="NeuerAbsatz"/>
              <w:ind w:left="339" w:firstLine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616" w:type="dxa"/>
          </w:tcPr>
          <w:p w14:paraId="3652A37B" w14:textId="530143A6" w:rsidR="00002C76" w:rsidRDefault="00002C76" w:rsidP="006305D0">
            <w:pPr>
              <w:pStyle w:val="NeuerAbsatz"/>
              <w:ind w:firstLine="0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616" w:type="dxa"/>
            <w:shd w:val="clear" w:color="auto" w:fill="auto"/>
          </w:tcPr>
          <w:p w14:paraId="1B5673FC" w14:textId="6E266BC5" w:rsidR="00002C76" w:rsidRDefault="00002C76" w:rsidP="006305D0">
            <w:pPr>
              <w:pStyle w:val="NeuerAbsatz"/>
              <w:ind w:firstLine="0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617" w:type="dxa"/>
            <w:shd w:val="clear" w:color="auto" w:fill="auto"/>
          </w:tcPr>
          <w:p w14:paraId="5EAC5D44" w14:textId="1CF495E0" w:rsidR="00002C76" w:rsidRPr="009360A9" w:rsidRDefault="00002C76" w:rsidP="006305D0">
            <w:pPr>
              <w:rPr>
                <w:rFonts w:cs="Calibr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1582E7ED" w14:textId="77777777" w:rsidR="00002C76" w:rsidRPr="004A0FA3" w:rsidRDefault="00002C76" w:rsidP="006305D0">
            <w:pPr>
              <w:pStyle w:val="NeuerAbsatz"/>
              <w:ind w:firstLine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63" w:type="dxa"/>
            <w:shd w:val="clear" w:color="auto" w:fill="auto"/>
          </w:tcPr>
          <w:p w14:paraId="5A0829FD" w14:textId="77777777" w:rsidR="00002C76" w:rsidRPr="004A0FA3" w:rsidRDefault="00002C76" w:rsidP="006305D0">
            <w:pPr>
              <w:pStyle w:val="NeuerAbsatz"/>
              <w:ind w:firstLine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</w:tcPr>
          <w:p w14:paraId="063FC646" w14:textId="77777777" w:rsidR="00002C76" w:rsidRPr="004A0FA3" w:rsidRDefault="00002C76" w:rsidP="006305D0">
            <w:pPr>
              <w:pStyle w:val="NeuerAbsatz"/>
              <w:ind w:firstLine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</w:tcPr>
          <w:p w14:paraId="57A62C77" w14:textId="77777777" w:rsidR="00002C76" w:rsidRPr="004A0FA3" w:rsidRDefault="00002C76" w:rsidP="006305D0">
            <w:pPr>
              <w:pStyle w:val="NeuerAbsatz"/>
              <w:ind w:firstLine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</w:tcPr>
          <w:p w14:paraId="1D04C48C" w14:textId="77777777" w:rsidR="00002C76" w:rsidRPr="004A0FA3" w:rsidRDefault="00002C76" w:rsidP="006305D0">
            <w:pPr>
              <w:pStyle w:val="NeuerAbsatz"/>
              <w:ind w:firstLine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32" w:type="dxa"/>
            <w:shd w:val="clear" w:color="auto" w:fill="auto"/>
          </w:tcPr>
          <w:p w14:paraId="5AF4F73D" w14:textId="77777777" w:rsidR="00002C76" w:rsidRPr="004A0FA3" w:rsidRDefault="00002C76" w:rsidP="006305D0">
            <w:pPr>
              <w:pStyle w:val="NeuerAbsatz"/>
              <w:ind w:firstLine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02BDCAD6" w14:textId="77777777" w:rsidR="00002C76" w:rsidRDefault="00002C76" w:rsidP="006305D0">
            <w:pPr>
              <w:pStyle w:val="NeuerAbsatz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461B27E4" w14:textId="57337344" w:rsidR="00002C76" w:rsidRPr="004A0FA3" w:rsidRDefault="00002C76" w:rsidP="006305D0">
            <w:pPr>
              <w:pStyle w:val="NeuerAbsatz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</w:tbl>
    <w:p w14:paraId="6B218E74" w14:textId="77777777" w:rsidR="0054184F" w:rsidRDefault="0054184F" w:rsidP="0054184F"/>
    <w:p w14:paraId="0162D967" w14:textId="67A3ADD7" w:rsidR="0054184F" w:rsidRDefault="0054184F" w:rsidP="0054184F"/>
    <w:p w14:paraId="4CC8A5A2" w14:textId="77777777" w:rsidR="00F438D9" w:rsidRDefault="00F438D9" w:rsidP="006B5645">
      <w:pPr>
        <w:pStyle w:val="berschrift1"/>
        <w:sectPr w:rsidR="00F438D9" w:rsidSect="00DB5ABE">
          <w:pgSz w:w="23800" w:h="16820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78FAA0AC" w14:textId="3B3A75DE" w:rsidR="001A09E6" w:rsidRDefault="006B5645" w:rsidP="006B5645">
      <w:pPr>
        <w:pStyle w:val="berschrift1"/>
      </w:pPr>
      <w:r>
        <w:lastRenderedPageBreak/>
        <w:t>Measuring outcomes</w:t>
      </w:r>
    </w:p>
    <w:p w14:paraId="1C247B4F" w14:textId="0F8DC34B" w:rsidR="006B5645" w:rsidRDefault="006B5645" w:rsidP="006B5645"/>
    <w:tbl>
      <w:tblPr>
        <w:tblStyle w:val="Tabellenraster"/>
        <w:tblW w:w="15032" w:type="dxa"/>
        <w:tblInd w:w="137" w:type="dxa"/>
        <w:tblLook w:val="04A0" w:firstRow="1" w:lastRow="0" w:firstColumn="1" w:lastColumn="0" w:noHBand="0" w:noVBand="1"/>
      </w:tblPr>
      <w:tblGrid>
        <w:gridCol w:w="2150"/>
        <w:gridCol w:w="4294"/>
        <w:gridCol w:w="4294"/>
        <w:gridCol w:w="4294"/>
      </w:tblGrid>
      <w:tr w:rsidR="004C54D5" w:rsidRPr="007623D2" w14:paraId="10B73450" w14:textId="30C1579F" w:rsidTr="00F854A6">
        <w:trPr>
          <w:trHeight w:val="861"/>
          <w:tblHeader/>
        </w:trPr>
        <w:tc>
          <w:tcPr>
            <w:tcW w:w="15032" w:type="dxa"/>
            <w:gridSpan w:val="4"/>
            <w:shd w:val="clear" w:color="auto" w:fill="D9E2F3" w:themeFill="accent1" w:themeFillTint="33"/>
          </w:tcPr>
          <w:p w14:paraId="77F952B9" w14:textId="77777777" w:rsidR="004C54D5" w:rsidRPr="007623D2" w:rsidRDefault="004C54D5" w:rsidP="00F94137">
            <w:pPr>
              <w:rPr>
                <w:b/>
                <w:bCs/>
              </w:rPr>
            </w:pPr>
          </w:p>
          <w:p w14:paraId="32E76BCF" w14:textId="4C8D7325" w:rsidR="004C54D5" w:rsidRDefault="004C54D5" w:rsidP="00F94137">
            <w:pPr>
              <w:spacing w:after="120"/>
              <w:rPr>
                <w:b/>
                <w:bCs/>
              </w:rPr>
            </w:pPr>
            <w:r w:rsidRPr="004D1A0F">
              <w:rPr>
                <w:b/>
                <w:bCs/>
              </w:rPr>
              <w:t>Criterion 10: Questionnaires</w:t>
            </w:r>
            <w:r w:rsidR="00B517E0">
              <w:rPr>
                <w:b/>
                <w:bCs/>
              </w:rPr>
              <w:t xml:space="preserve"> and clinical interviews</w:t>
            </w:r>
          </w:p>
          <w:p w14:paraId="044B331A" w14:textId="5166D37D" w:rsidR="004C54D5" w:rsidRPr="007623D2" w:rsidRDefault="00E0709E" w:rsidP="00F72D1E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Criterion 1</w:t>
            </w:r>
            <w:r w:rsidR="00B517E0">
              <w:rPr>
                <w:b/>
                <w:bCs/>
              </w:rPr>
              <w:t>1</w:t>
            </w:r>
            <w:r>
              <w:rPr>
                <w:b/>
                <w:bCs/>
              </w:rPr>
              <w:t xml:space="preserve">: Implementation </w:t>
            </w:r>
            <w:r w:rsidR="00B517E0">
              <w:rPr>
                <w:b/>
                <w:bCs/>
              </w:rPr>
              <w:t>m</w:t>
            </w:r>
            <w:r>
              <w:rPr>
                <w:b/>
                <w:bCs/>
              </w:rPr>
              <w:t>easures</w:t>
            </w:r>
          </w:p>
        </w:tc>
      </w:tr>
      <w:tr w:rsidR="00F854A6" w:rsidRPr="0022207E" w14:paraId="5DB577FD" w14:textId="53F412BC" w:rsidTr="00F438D9">
        <w:trPr>
          <w:trHeight w:val="716"/>
          <w:tblHeader/>
        </w:trPr>
        <w:tc>
          <w:tcPr>
            <w:tcW w:w="2150" w:type="dxa"/>
            <w:shd w:val="clear" w:color="auto" w:fill="D9E2F3" w:themeFill="accent1" w:themeFillTint="33"/>
          </w:tcPr>
          <w:p w14:paraId="5F5E9C8E" w14:textId="0BDB6B5B" w:rsidR="004C54D5" w:rsidRPr="007623D2" w:rsidRDefault="004C54D5" w:rsidP="00A72193">
            <w:pPr>
              <w:rPr>
                <w:b/>
                <w:bCs/>
              </w:rPr>
            </w:pPr>
            <w:r w:rsidRPr="007623D2">
              <w:rPr>
                <w:b/>
                <w:bCs/>
              </w:rPr>
              <w:t>Category</w:t>
            </w:r>
          </w:p>
        </w:tc>
        <w:tc>
          <w:tcPr>
            <w:tcW w:w="4294" w:type="dxa"/>
            <w:shd w:val="clear" w:color="auto" w:fill="D9E2F3" w:themeFill="accent1" w:themeFillTint="33"/>
          </w:tcPr>
          <w:p w14:paraId="4BA8D5F7" w14:textId="6AC6408B" w:rsidR="004C54D5" w:rsidRPr="00450AE8" w:rsidRDefault="004C54D5" w:rsidP="00A72193">
            <w:pPr>
              <w:rPr>
                <w:b/>
                <w:bCs/>
              </w:rPr>
            </w:pPr>
            <w:r>
              <w:rPr>
                <w:b/>
                <w:bCs/>
              </w:rPr>
              <w:t>Instruments used for outcome assessments</w:t>
            </w:r>
          </w:p>
        </w:tc>
        <w:tc>
          <w:tcPr>
            <w:tcW w:w="4294" w:type="dxa"/>
            <w:shd w:val="clear" w:color="auto" w:fill="D9E2F3" w:themeFill="accent1" w:themeFillTint="33"/>
          </w:tcPr>
          <w:p w14:paraId="27255187" w14:textId="2A8370F8" w:rsidR="004C54D5" w:rsidRPr="0022207E" w:rsidRDefault="004C54D5" w:rsidP="00A72193">
            <w:pPr>
              <w:rPr>
                <w:b/>
                <w:bCs/>
              </w:rPr>
            </w:pPr>
            <w:r>
              <w:rPr>
                <w:b/>
                <w:bCs/>
              </w:rPr>
              <w:t>Translation / validation / adaptation</w:t>
            </w:r>
          </w:p>
        </w:tc>
        <w:tc>
          <w:tcPr>
            <w:tcW w:w="4294" w:type="dxa"/>
            <w:shd w:val="clear" w:color="auto" w:fill="D9E2F3" w:themeFill="accent1" w:themeFillTint="33"/>
          </w:tcPr>
          <w:p w14:paraId="557F892B" w14:textId="464CD41E" w:rsidR="004C54D5" w:rsidRDefault="004C54D5" w:rsidP="00A72193">
            <w:pPr>
              <w:rPr>
                <w:b/>
                <w:bCs/>
              </w:rPr>
            </w:pPr>
            <w:r>
              <w:rPr>
                <w:b/>
                <w:bCs/>
              </w:rPr>
              <w:t>Source</w:t>
            </w:r>
            <w:r w:rsidR="00B517E0">
              <w:rPr>
                <w:b/>
                <w:bCs/>
              </w:rPr>
              <w:t>s</w:t>
            </w:r>
          </w:p>
        </w:tc>
      </w:tr>
      <w:tr w:rsidR="00F854A6" w:rsidRPr="00DA79E7" w14:paraId="6068B233" w14:textId="77777777" w:rsidTr="00F438D9">
        <w:trPr>
          <w:trHeight w:val="577"/>
        </w:trPr>
        <w:tc>
          <w:tcPr>
            <w:tcW w:w="2150" w:type="dxa"/>
          </w:tcPr>
          <w:p w14:paraId="3A157899" w14:textId="01B10973" w:rsidR="004C54D5" w:rsidRDefault="00982306" w:rsidP="00A72193">
            <w:r>
              <w:t>Clinical Interviews</w:t>
            </w:r>
          </w:p>
        </w:tc>
        <w:tc>
          <w:tcPr>
            <w:tcW w:w="4294" w:type="dxa"/>
          </w:tcPr>
          <w:p w14:paraId="64C0571A" w14:textId="65D2FF9F" w:rsidR="004C54D5" w:rsidRPr="00F438D9" w:rsidRDefault="004C54D5" w:rsidP="00F438D9">
            <w:pPr>
              <w:ind w:left="49"/>
              <w:rPr>
                <w:i/>
                <w:iCs/>
              </w:rPr>
            </w:pPr>
          </w:p>
        </w:tc>
        <w:tc>
          <w:tcPr>
            <w:tcW w:w="4294" w:type="dxa"/>
          </w:tcPr>
          <w:p w14:paraId="41DA7243" w14:textId="712CFC2B" w:rsidR="004C54D5" w:rsidRPr="00F438D9" w:rsidRDefault="004C54D5" w:rsidP="00F438D9">
            <w:pPr>
              <w:ind w:left="49"/>
              <w:rPr>
                <w:i/>
                <w:iCs/>
              </w:rPr>
            </w:pPr>
          </w:p>
        </w:tc>
        <w:tc>
          <w:tcPr>
            <w:tcW w:w="4294" w:type="dxa"/>
          </w:tcPr>
          <w:p w14:paraId="745E4ACE" w14:textId="2AE36882" w:rsidR="004C54D5" w:rsidRPr="004C54D5" w:rsidRDefault="004C54D5" w:rsidP="00F438D9">
            <w:pPr>
              <w:ind w:left="98"/>
            </w:pPr>
          </w:p>
        </w:tc>
      </w:tr>
      <w:tr w:rsidR="00F854A6" w:rsidRPr="00DA79E7" w14:paraId="10C52569" w14:textId="3FF1CB1C" w:rsidTr="00F438D9">
        <w:trPr>
          <w:trHeight w:val="1434"/>
        </w:trPr>
        <w:tc>
          <w:tcPr>
            <w:tcW w:w="2150" w:type="dxa"/>
          </w:tcPr>
          <w:p w14:paraId="001B1461" w14:textId="35B4EAA9" w:rsidR="004C54D5" w:rsidRDefault="004C54D5" w:rsidP="00A72193">
            <w:r>
              <w:t>Questionnaires</w:t>
            </w:r>
          </w:p>
        </w:tc>
        <w:tc>
          <w:tcPr>
            <w:tcW w:w="4294" w:type="dxa"/>
          </w:tcPr>
          <w:p w14:paraId="29E97361" w14:textId="6AA5564B" w:rsidR="004C54D5" w:rsidRPr="00F438D9" w:rsidRDefault="004C54D5" w:rsidP="00F438D9">
            <w:pPr>
              <w:ind w:left="49"/>
            </w:pPr>
          </w:p>
        </w:tc>
        <w:tc>
          <w:tcPr>
            <w:tcW w:w="4294" w:type="dxa"/>
          </w:tcPr>
          <w:p w14:paraId="7BFC152C" w14:textId="6E9DB0D0" w:rsidR="004C54D5" w:rsidRPr="004C54D5" w:rsidRDefault="004C54D5" w:rsidP="00F438D9">
            <w:pPr>
              <w:pStyle w:val="Listenabsatz"/>
              <w:ind w:left="314" w:firstLine="0"/>
              <w:rPr>
                <w:i/>
                <w:iCs/>
                <w:szCs w:val="20"/>
              </w:rPr>
            </w:pPr>
          </w:p>
        </w:tc>
        <w:tc>
          <w:tcPr>
            <w:tcW w:w="4294" w:type="dxa"/>
          </w:tcPr>
          <w:p w14:paraId="3A09BD4D" w14:textId="28940B2A" w:rsidR="008418DF" w:rsidRPr="004C54D5" w:rsidRDefault="008418DF" w:rsidP="00F438D9">
            <w:pPr>
              <w:ind w:left="49"/>
            </w:pPr>
          </w:p>
        </w:tc>
      </w:tr>
      <w:tr w:rsidR="00F854A6" w:rsidRPr="00DA79E7" w14:paraId="01D6658F" w14:textId="77777777" w:rsidTr="00F438D9">
        <w:trPr>
          <w:trHeight w:val="1434"/>
        </w:trPr>
        <w:tc>
          <w:tcPr>
            <w:tcW w:w="2150" w:type="dxa"/>
          </w:tcPr>
          <w:p w14:paraId="0B0BCED5" w14:textId="1A27AF73" w:rsidR="00E0709E" w:rsidRDefault="00E0709E" w:rsidP="00A72193">
            <w:r>
              <w:t>Implementation Measures</w:t>
            </w:r>
          </w:p>
        </w:tc>
        <w:tc>
          <w:tcPr>
            <w:tcW w:w="4294" w:type="dxa"/>
          </w:tcPr>
          <w:p w14:paraId="5F0A66B1" w14:textId="3F692631" w:rsidR="00E0709E" w:rsidRPr="00E0709E" w:rsidRDefault="00E0709E" w:rsidP="00F438D9">
            <w:pPr>
              <w:rPr>
                <w:i/>
                <w:iCs/>
              </w:rPr>
            </w:pPr>
          </w:p>
        </w:tc>
        <w:tc>
          <w:tcPr>
            <w:tcW w:w="4294" w:type="dxa"/>
          </w:tcPr>
          <w:p w14:paraId="2D127FAD" w14:textId="613AD766" w:rsidR="00D85A55" w:rsidRPr="00B517E0" w:rsidRDefault="00D85A55" w:rsidP="00F438D9">
            <w:pPr>
              <w:rPr>
                <w:i/>
                <w:iCs/>
              </w:rPr>
            </w:pPr>
          </w:p>
        </w:tc>
        <w:tc>
          <w:tcPr>
            <w:tcW w:w="4294" w:type="dxa"/>
          </w:tcPr>
          <w:p w14:paraId="39B8CE7D" w14:textId="63EC6BC9" w:rsidR="00E0709E" w:rsidRPr="00B517E0" w:rsidRDefault="00E0709E" w:rsidP="00F438D9">
            <w:pPr>
              <w:ind w:left="49" w:right="6075"/>
              <w:rPr>
                <w:rFonts w:asciiTheme="minorHAnsi" w:eastAsiaTheme="minorHAnsi" w:hAnsiTheme="minorHAnsi" w:cstheme="minorHAnsi"/>
              </w:rPr>
            </w:pPr>
          </w:p>
        </w:tc>
      </w:tr>
    </w:tbl>
    <w:p w14:paraId="456D9128" w14:textId="77777777" w:rsidR="00002C76" w:rsidRDefault="00002C76" w:rsidP="00F2220D">
      <w:pPr>
        <w:rPr>
          <w:b/>
          <w:bCs/>
        </w:rPr>
      </w:pPr>
    </w:p>
    <w:p w14:paraId="511A9613" w14:textId="77777777" w:rsidR="00002C76" w:rsidRDefault="00002C76" w:rsidP="00F2220D">
      <w:pPr>
        <w:rPr>
          <w:b/>
          <w:bCs/>
        </w:rPr>
      </w:pPr>
    </w:p>
    <w:p w14:paraId="6418A5C0" w14:textId="209B953D" w:rsidR="00A4118E" w:rsidRDefault="00A4118E" w:rsidP="00F2220D">
      <w:pPr>
        <w:rPr>
          <w:b/>
          <w:bCs/>
        </w:rPr>
      </w:pPr>
    </w:p>
    <w:p w14:paraId="0BB8FA83" w14:textId="13FB4DFC" w:rsidR="00A4118E" w:rsidRPr="00A4118E" w:rsidRDefault="00A4118E" w:rsidP="00F2220D">
      <w:pPr>
        <w:rPr>
          <w:b/>
          <w:bCs/>
        </w:rPr>
      </w:pPr>
      <w:r>
        <w:rPr>
          <w:b/>
          <w:bCs/>
        </w:rPr>
        <w:fldChar w:fldCharType="begin"/>
      </w:r>
      <w:r w:rsidRPr="001F1AE0">
        <w:rPr>
          <w:b/>
          <w:bCs/>
        </w:rPr>
        <w:instrText xml:space="preserve"> ADDIN EN.REFLIST </w:instrText>
      </w:r>
      <w:r w:rsidR="00453918">
        <w:rPr>
          <w:b/>
          <w:bCs/>
        </w:rPr>
        <w:fldChar w:fldCharType="separate"/>
      </w:r>
      <w:r>
        <w:rPr>
          <w:b/>
          <w:bCs/>
        </w:rPr>
        <w:fldChar w:fldCharType="end"/>
      </w:r>
    </w:p>
    <w:sectPr w:rsidR="00A4118E" w:rsidRPr="00A4118E" w:rsidSect="00F935BE">
      <w:pgSz w:w="1682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6A0484" w14:textId="77777777" w:rsidR="00453918" w:rsidRDefault="00453918" w:rsidP="00BF0C18">
      <w:r>
        <w:separator/>
      </w:r>
    </w:p>
  </w:endnote>
  <w:endnote w:type="continuationSeparator" w:id="0">
    <w:p w14:paraId="6BB3DF48" w14:textId="77777777" w:rsidR="00453918" w:rsidRDefault="00453918" w:rsidP="00BF0C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044692" w14:textId="77777777" w:rsidR="00453918" w:rsidRDefault="00453918" w:rsidP="00BF0C18">
      <w:r>
        <w:separator/>
      </w:r>
    </w:p>
  </w:footnote>
  <w:footnote w:type="continuationSeparator" w:id="0">
    <w:p w14:paraId="689A802B" w14:textId="77777777" w:rsidR="00453918" w:rsidRDefault="00453918" w:rsidP="00BF0C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52BB1"/>
    <w:multiLevelType w:val="hybridMultilevel"/>
    <w:tmpl w:val="B2E811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D10A29"/>
    <w:multiLevelType w:val="hybridMultilevel"/>
    <w:tmpl w:val="13C017D6"/>
    <w:lvl w:ilvl="0" w:tplc="0E507FCC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650FAE"/>
    <w:multiLevelType w:val="hybridMultilevel"/>
    <w:tmpl w:val="5B2ACA96"/>
    <w:lvl w:ilvl="0" w:tplc="DC3A333E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AF3432"/>
    <w:multiLevelType w:val="hybridMultilevel"/>
    <w:tmpl w:val="3C18F5C6"/>
    <w:lvl w:ilvl="0" w:tplc="86C0052A">
      <w:start w:val="1"/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BBD654A"/>
    <w:multiLevelType w:val="hybridMultilevel"/>
    <w:tmpl w:val="227653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7808C7"/>
    <w:multiLevelType w:val="hybridMultilevel"/>
    <w:tmpl w:val="E32230FA"/>
    <w:lvl w:ilvl="0" w:tplc="770807C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CC0590"/>
    <w:multiLevelType w:val="hybridMultilevel"/>
    <w:tmpl w:val="535A3A4E"/>
    <w:lvl w:ilvl="0" w:tplc="0407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7250B0"/>
    <w:multiLevelType w:val="hybridMultilevel"/>
    <w:tmpl w:val="77043A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C66567"/>
    <w:multiLevelType w:val="hybridMultilevel"/>
    <w:tmpl w:val="9970F436"/>
    <w:lvl w:ilvl="0" w:tplc="4F10AC8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4C7FB7"/>
    <w:multiLevelType w:val="hybridMultilevel"/>
    <w:tmpl w:val="FF7CC606"/>
    <w:lvl w:ilvl="0" w:tplc="80CA5756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F46CD9"/>
    <w:multiLevelType w:val="hybridMultilevel"/>
    <w:tmpl w:val="06E86E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050222"/>
    <w:multiLevelType w:val="hybridMultilevel"/>
    <w:tmpl w:val="13CAA46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77170D"/>
    <w:multiLevelType w:val="hybridMultilevel"/>
    <w:tmpl w:val="1C822AC4"/>
    <w:lvl w:ilvl="0" w:tplc="78A28510">
      <w:start w:val="1"/>
      <w:numFmt w:val="bullet"/>
      <w:lvlText w:val="-"/>
      <w:lvlJc w:val="left"/>
      <w:pPr>
        <w:ind w:left="460" w:hanging="360"/>
      </w:pPr>
      <w:rPr>
        <w:rFonts w:ascii="Calibri" w:eastAsiaTheme="minorEastAsia" w:hAnsi="Calibri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abstractNum w:abstractNumId="13" w15:restartNumberingAfterBreak="0">
    <w:nsid w:val="33CB2EC4"/>
    <w:multiLevelType w:val="hybridMultilevel"/>
    <w:tmpl w:val="E898D1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9553B2D"/>
    <w:multiLevelType w:val="hybridMultilevel"/>
    <w:tmpl w:val="F9EEE0BC"/>
    <w:lvl w:ilvl="0" w:tplc="78A28510">
      <w:start w:val="1"/>
      <w:numFmt w:val="bullet"/>
      <w:lvlText w:val="-"/>
      <w:lvlJc w:val="left"/>
      <w:pPr>
        <w:ind w:left="560" w:hanging="360"/>
      </w:pPr>
      <w:rPr>
        <w:rFonts w:ascii="Calibri" w:eastAsiaTheme="minorEastAsia" w:hAnsi="Calibri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15" w15:restartNumberingAfterBreak="0">
    <w:nsid w:val="3B626725"/>
    <w:multiLevelType w:val="hybridMultilevel"/>
    <w:tmpl w:val="ACB4110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B9B6914"/>
    <w:multiLevelType w:val="hybridMultilevel"/>
    <w:tmpl w:val="B58E9F0E"/>
    <w:lvl w:ilvl="0" w:tplc="04070001">
      <w:start w:val="1"/>
      <w:numFmt w:val="bullet"/>
      <w:lvlText w:val=""/>
      <w:lvlJc w:val="left"/>
      <w:pPr>
        <w:ind w:left="76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29" w:hanging="360"/>
      </w:pPr>
      <w:rPr>
        <w:rFonts w:ascii="Wingdings" w:hAnsi="Wingdings" w:hint="default"/>
      </w:rPr>
    </w:lvl>
  </w:abstractNum>
  <w:abstractNum w:abstractNumId="17" w15:restartNumberingAfterBreak="0">
    <w:nsid w:val="4DB13CFD"/>
    <w:multiLevelType w:val="hybridMultilevel"/>
    <w:tmpl w:val="073000AE"/>
    <w:lvl w:ilvl="0" w:tplc="63064D2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53767D8"/>
    <w:multiLevelType w:val="hybridMultilevel"/>
    <w:tmpl w:val="075470CE"/>
    <w:lvl w:ilvl="0" w:tplc="770807C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A67991"/>
    <w:multiLevelType w:val="hybridMultilevel"/>
    <w:tmpl w:val="07F0FED2"/>
    <w:lvl w:ilvl="0" w:tplc="04070001">
      <w:start w:val="1"/>
      <w:numFmt w:val="bullet"/>
      <w:lvlText w:val=""/>
      <w:lvlJc w:val="left"/>
      <w:pPr>
        <w:ind w:left="76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29" w:hanging="360"/>
      </w:pPr>
      <w:rPr>
        <w:rFonts w:ascii="Wingdings" w:hAnsi="Wingdings" w:hint="default"/>
      </w:rPr>
    </w:lvl>
  </w:abstractNum>
  <w:abstractNum w:abstractNumId="20" w15:restartNumberingAfterBreak="0">
    <w:nsid w:val="5C201153"/>
    <w:multiLevelType w:val="hybridMultilevel"/>
    <w:tmpl w:val="8458C594"/>
    <w:lvl w:ilvl="0" w:tplc="92E24E48">
      <w:start w:val="1"/>
      <w:numFmt w:val="upperLetter"/>
      <w:pStyle w:val="berschrift1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C893A2E"/>
    <w:multiLevelType w:val="hybridMultilevel"/>
    <w:tmpl w:val="62D2798E"/>
    <w:lvl w:ilvl="0" w:tplc="C86EDF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C4A5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C088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366C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40860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CC26B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5C1B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4438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B43B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635B70D4"/>
    <w:multiLevelType w:val="hybridMultilevel"/>
    <w:tmpl w:val="7BD62CB0"/>
    <w:lvl w:ilvl="0" w:tplc="9CF4B2D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3" w15:restartNumberingAfterBreak="0">
    <w:nsid w:val="68721DF6"/>
    <w:multiLevelType w:val="hybridMultilevel"/>
    <w:tmpl w:val="BA1EB9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9146651"/>
    <w:multiLevelType w:val="hybridMultilevel"/>
    <w:tmpl w:val="02ACDEA8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A701568"/>
    <w:multiLevelType w:val="hybridMultilevel"/>
    <w:tmpl w:val="A892799E"/>
    <w:lvl w:ilvl="0" w:tplc="770807C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4413C72"/>
    <w:multiLevelType w:val="hybridMultilevel"/>
    <w:tmpl w:val="55DA1FFC"/>
    <w:lvl w:ilvl="0" w:tplc="770807C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7B76BEA"/>
    <w:multiLevelType w:val="hybridMultilevel"/>
    <w:tmpl w:val="99CA50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946519B"/>
    <w:multiLevelType w:val="hybridMultilevel"/>
    <w:tmpl w:val="C91A9A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E9E3798"/>
    <w:multiLevelType w:val="hybridMultilevel"/>
    <w:tmpl w:val="5FC0B4E4"/>
    <w:lvl w:ilvl="0" w:tplc="27F2E464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7"/>
  </w:num>
  <w:num w:numId="3">
    <w:abstractNumId w:val="2"/>
  </w:num>
  <w:num w:numId="4">
    <w:abstractNumId w:val="25"/>
  </w:num>
  <w:num w:numId="5">
    <w:abstractNumId w:val="27"/>
  </w:num>
  <w:num w:numId="6">
    <w:abstractNumId w:val="4"/>
  </w:num>
  <w:num w:numId="7">
    <w:abstractNumId w:val="26"/>
  </w:num>
  <w:num w:numId="8">
    <w:abstractNumId w:val="18"/>
  </w:num>
  <w:num w:numId="9">
    <w:abstractNumId w:val="28"/>
  </w:num>
  <w:num w:numId="10">
    <w:abstractNumId w:val="5"/>
  </w:num>
  <w:num w:numId="11">
    <w:abstractNumId w:val="12"/>
  </w:num>
  <w:num w:numId="12">
    <w:abstractNumId w:val="14"/>
  </w:num>
  <w:num w:numId="13">
    <w:abstractNumId w:val="29"/>
  </w:num>
  <w:num w:numId="14">
    <w:abstractNumId w:val="15"/>
  </w:num>
  <w:num w:numId="15">
    <w:abstractNumId w:val="0"/>
  </w:num>
  <w:num w:numId="16">
    <w:abstractNumId w:val="24"/>
  </w:num>
  <w:num w:numId="17">
    <w:abstractNumId w:val="3"/>
  </w:num>
  <w:num w:numId="18">
    <w:abstractNumId w:val="8"/>
  </w:num>
  <w:num w:numId="19">
    <w:abstractNumId w:val="11"/>
  </w:num>
  <w:num w:numId="20">
    <w:abstractNumId w:val="7"/>
  </w:num>
  <w:num w:numId="21">
    <w:abstractNumId w:val="21"/>
  </w:num>
  <w:num w:numId="22">
    <w:abstractNumId w:val="9"/>
  </w:num>
  <w:num w:numId="23">
    <w:abstractNumId w:val="1"/>
  </w:num>
  <w:num w:numId="24">
    <w:abstractNumId w:val="22"/>
  </w:num>
  <w:num w:numId="25">
    <w:abstractNumId w:val="6"/>
  </w:num>
  <w:num w:numId="26">
    <w:abstractNumId w:val="20"/>
  </w:num>
  <w:num w:numId="27">
    <w:abstractNumId w:val="23"/>
  </w:num>
  <w:num w:numId="28">
    <w:abstractNumId w:val="16"/>
  </w:num>
  <w:num w:numId="29">
    <w:abstractNumId w:val="19"/>
  </w:num>
  <w:num w:numId="30">
    <w:abstractNumId w:val="13"/>
  </w:num>
  <w:num w:numId="31">
    <w:abstractNumId w:val="20"/>
    <w:lvlOverride w:ilvl="0">
      <w:startOverride w:val="1"/>
    </w:lvlOverride>
  </w:num>
  <w:num w:numId="32">
    <w:abstractNumId w:val="20"/>
  </w:num>
  <w:num w:numId="3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 Copy&lt;/Style&gt;&lt;LeftDelim&gt;{&lt;/LeftDelim&gt;&lt;RightDelim&gt;}&lt;/RightDelim&gt;&lt;FontName&gt;Calibri&lt;/FontName&gt;&lt;FontSize&gt;10&lt;/FontSize&gt;&lt;ReflistTitle&gt;&lt;/ReflistTitle&gt;&lt;StartingRefnum&gt;1&lt;/StartingRefnum&gt;&lt;FirstLineIndent&gt;141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F0C18"/>
    <w:rsid w:val="00002C76"/>
    <w:rsid w:val="000030BB"/>
    <w:rsid w:val="00007697"/>
    <w:rsid w:val="00012048"/>
    <w:rsid w:val="00020B39"/>
    <w:rsid w:val="00035137"/>
    <w:rsid w:val="00047A32"/>
    <w:rsid w:val="000518F3"/>
    <w:rsid w:val="00056192"/>
    <w:rsid w:val="00070186"/>
    <w:rsid w:val="000866A9"/>
    <w:rsid w:val="000926A5"/>
    <w:rsid w:val="00092B01"/>
    <w:rsid w:val="000930DC"/>
    <w:rsid w:val="000A408E"/>
    <w:rsid w:val="000B0CB7"/>
    <w:rsid w:val="000B1D00"/>
    <w:rsid w:val="000C6BD2"/>
    <w:rsid w:val="000D0785"/>
    <w:rsid w:val="000D6E4B"/>
    <w:rsid w:val="000E21EA"/>
    <w:rsid w:val="00103B69"/>
    <w:rsid w:val="001125AB"/>
    <w:rsid w:val="00117B83"/>
    <w:rsid w:val="001216FE"/>
    <w:rsid w:val="00124C68"/>
    <w:rsid w:val="00127454"/>
    <w:rsid w:val="00130931"/>
    <w:rsid w:val="00164673"/>
    <w:rsid w:val="001657B4"/>
    <w:rsid w:val="00166464"/>
    <w:rsid w:val="00167666"/>
    <w:rsid w:val="00174D50"/>
    <w:rsid w:val="00180374"/>
    <w:rsid w:val="00182C6A"/>
    <w:rsid w:val="00190DA4"/>
    <w:rsid w:val="001A09E6"/>
    <w:rsid w:val="001A706D"/>
    <w:rsid w:val="001A7635"/>
    <w:rsid w:val="001B2A9F"/>
    <w:rsid w:val="001B2C3B"/>
    <w:rsid w:val="001B6F28"/>
    <w:rsid w:val="001C07AB"/>
    <w:rsid w:val="001C0C87"/>
    <w:rsid w:val="001C5719"/>
    <w:rsid w:val="001D0D22"/>
    <w:rsid w:val="001D0DCC"/>
    <w:rsid w:val="001D43B5"/>
    <w:rsid w:val="001E0649"/>
    <w:rsid w:val="001E1873"/>
    <w:rsid w:val="001E757D"/>
    <w:rsid w:val="001F1AE0"/>
    <w:rsid w:val="001F3AAA"/>
    <w:rsid w:val="001F45D0"/>
    <w:rsid w:val="00203125"/>
    <w:rsid w:val="00204D5F"/>
    <w:rsid w:val="00207AF0"/>
    <w:rsid w:val="0022207E"/>
    <w:rsid w:val="002305CA"/>
    <w:rsid w:val="0023347C"/>
    <w:rsid w:val="002523BA"/>
    <w:rsid w:val="0027392B"/>
    <w:rsid w:val="002775F9"/>
    <w:rsid w:val="00280D07"/>
    <w:rsid w:val="00281135"/>
    <w:rsid w:val="00282D14"/>
    <w:rsid w:val="00283C88"/>
    <w:rsid w:val="00283E6A"/>
    <w:rsid w:val="002A50D8"/>
    <w:rsid w:val="002A5A78"/>
    <w:rsid w:val="002A5B9F"/>
    <w:rsid w:val="002B41F2"/>
    <w:rsid w:val="002B79B6"/>
    <w:rsid w:val="002D2ACB"/>
    <w:rsid w:val="002D6CCF"/>
    <w:rsid w:val="002E77F2"/>
    <w:rsid w:val="002E7E5D"/>
    <w:rsid w:val="002F70A4"/>
    <w:rsid w:val="002F7E4F"/>
    <w:rsid w:val="0030490D"/>
    <w:rsid w:val="00305045"/>
    <w:rsid w:val="0032499A"/>
    <w:rsid w:val="003304FC"/>
    <w:rsid w:val="0033095E"/>
    <w:rsid w:val="00340B2F"/>
    <w:rsid w:val="00345264"/>
    <w:rsid w:val="003574C1"/>
    <w:rsid w:val="00360273"/>
    <w:rsid w:val="0036173C"/>
    <w:rsid w:val="003619BF"/>
    <w:rsid w:val="00365526"/>
    <w:rsid w:val="003731E4"/>
    <w:rsid w:val="003853FF"/>
    <w:rsid w:val="003939FE"/>
    <w:rsid w:val="003942D9"/>
    <w:rsid w:val="00394850"/>
    <w:rsid w:val="00397CB2"/>
    <w:rsid w:val="003A1D65"/>
    <w:rsid w:val="003A6C06"/>
    <w:rsid w:val="003B1537"/>
    <w:rsid w:val="003B1B01"/>
    <w:rsid w:val="003C0508"/>
    <w:rsid w:val="003C4D94"/>
    <w:rsid w:val="003C5D24"/>
    <w:rsid w:val="003C5F8C"/>
    <w:rsid w:val="003D3947"/>
    <w:rsid w:val="003D4EF8"/>
    <w:rsid w:val="003F3109"/>
    <w:rsid w:val="003F5ECA"/>
    <w:rsid w:val="003F6F90"/>
    <w:rsid w:val="00402B33"/>
    <w:rsid w:val="00403A05"/>
    <w:rsid w:val="00411058"/>
    <w:rsid w:val="00414054"/>
    <w:rsid w:val="0041772F"/>
    <w:rsid w:val="00424380"/>
    <w:rsid w:val="004323DF"/>
    <w:rsid w:val="004419B4"/>
    <w:rsid w:val="00443048"/>
    <w:rsid w:val="00450AE8"/>
    <w:rsid w:val="00450D1F"/>
    <w:rsid w:val="00451726"/>
    <w:rsid w:val="004529E0"/>
    <w:rsid w:val="00453918"/>
    <w:rsid w:val="00471E98"/>
    <w:rsid w:val="00473214"/>
    <w:rsid w:val="00484AB8"/>
    <w:rsid w:val="00495E51"/>
    <w:rsid w:val="00496B4A"/>
    <w:rsid w:val="004A0FA3"/>
    <w:rsid w:val="004A250B"/>
    <w:rsid w:val="004A4B99"/>
    <w:rsid w:val="004A7FE7"/>
    <w:rsid w:val="004B49B3"/>
    <w:rsid w:val="004C0508"/>
    <w:rsid w:val="004C54D5"/>
    <w:rsid w:val="004C5788"/>
    <w:rsid w:val="004C6837"/>
    <w:rsid w:val="004D1A0F"/>
    <w:rsid w:val="004D33FB"/>
    <w:rsid w:val="004E324E"/>
    <w:rsid w:val="004F0D69"/>
    <w:rsid w:val="00505A90"/>
    <w:rsid w:val="00506894"/>
    <w:rsid w:val="005110D3"/>
    <w:rsid w:val="00511467"/>
    <w:rsid w:val="00513AFE"/>
    <w:rsid w:val="00514568"/>
    <w:rsid w:val="00530D20"/>
    <w:rsid w:val="00540D0D"/>
    <w:rsid w:val="0054184F"/>
    <w:rsid w:val="0054323A"/>
    <w:rsid w:val="005437C6"/>
    <w:rsid w:val="005536A6"/>
    <w:rsid w:val="00556FB6"/>
    <w:rsid w:val="005603AB"/>
    <w:rsid w:val="00563FA1"/>
    <w:rsid w:val="00572906"/>
    <w:rsid w:val="005776DD"/>
    <w:rsid w:val="00591566"/>
    <w:rsid w:val="00595B66"/>
    <w:rsid w:val="0059761B"/>
    <w:rsid w:val="005A4B68"/>
    <w:rsid w:val="005C4F18"/>
    <w:rsid w:val="005D3AF4"/>
    <w:rsid w:val="005D77F9"/>
    <w:rsid w:val="005E06A7"/>
    <w:rsid w:val="005E448F"/>
    <w:rsid w:val="005E5918"/>
    <w:rsid w:val="005F0AA0"/>
    <w:rsid w:val="00600D41"/>
    <w:rsid w:val="00601D1D"/>
    <w:rsid w:val="00601F69"/>
    <w:rsid w:val="00611D71"/>
    <w:rsid w:val="00615E83"/>
    <w:rsid w:val="006166A4"/>
    <w:rsid w:val="00617E0B"/>
    <w:rsid w:val="00624ED4"/>
    <w:rsid w:val="0063217A"/>
    <w:rsid w:val="0063298C"/>
    <w:rsid w:val="00636853"/>
    <w:rsid w:val="00642150"/>
    <w:rsid w:val="00645D00"/>
    <w:rsid w:val="00646D0C"/>
    <w:rsid w:val="00666627"/>
    <w:rsid w:val="006670A3"/>
    <w:rsid w:val="00667175"/>
    <w:rsid w:val="006746CC"/>
    <w:rsid w:val="00683089"/>
    <w:rsid w:val="00695595"/>
    <w:rsid w:val="006A49B8"/>
    <w:rsid w:val="006A7CDD"/>
    <w:rsid w:val="006B085B"/>
    <w:rsid w:val="006B2167"/>
    <w:rsid w:val="006B5645"/>
    <w:rsid w:val="006C2F6F"/>
    <w:rsid w:val="006C586E"/>
    <w:rsid w:val="006D1D9D"/>
    <w:rsid w:val="006E2B89"/>
    <w:rsid w:val="006E6F94"/>
    <w:rsid w:val="006E7EE5"/>
    <w:rsid w:val="006F3492"/>
    <w:rsid w:val="00706BE4"/>
    <w:rsid w:val="00711DD6"/>
    <w:rsid w:val="00713C1B"/>
    <w:rsid w:val="007268D4"/>
    <w:rsid w:val="0073183C"/>
    <w:rsid w:val="00741B08"/>
    <w:rsid w:val="00743819"/>
    <w:rsid w:val="00750E3F"/>
    <w:rsid w:val="007623D2"/>
    <w:rsid w:val="00775FA2"/>
    <w:rsid w:val="007764A5"/>
    <w:rsid w:val="00790828"/>
    <w:rsid w:val="007A4CF9"/>
    <w:rsid w:val="007A6F26"/>
    <w:rsid w:val="007B0DD3"/>
    <w:rsid w:val="007C04B7"/>
    <w:rsid w:val="007C6F51"/>
    <w:rsid w:val="007E2F69"/>
    <w:rsid w:val="007E45DC"/>
    <w:rsid w:val="007F1BD6"/>
    <w:rsid w:val="007F4E4E"/>
    <w:rsid w:val="008000C9"/>
    <w:rsid w:val="0080117F"/>
    <w:rsid w:val="00803499"/>
    <w:rsid w:val="008048B9"/>
    <w:rsid w:val="00815BE7"/>
    <w:rsid w:val="00825695"/>
    <w:rsid w:val="008279A5"/>
    <w:rsid w:val="008367A8"/>
    <w:rsid w:val="008418DF"/>
    <w:rsid w:val="00850D99"/>
    <w:rsid w:val="0086043A"/>
    <w:rsid w:val="00862CD6"/>
    <w:rsid w:val="00864BBC"/>
    <w:rsid w:val="0086671A"/>
    <w:rsid w:val="00873FC3"/>
    <w:rsid w:val="00880593"/>
    <w:rsid w:val="0088164E"/>
    <w:rsid w:val="008856C1"/>
    <w:rsid w:val="00887517"/>
    <w:rsid w:val="008A2539"/>
    <w:rsid w:val="008A2A5F"/>
    <w:rsid w:val="008A50B2"/>
    <w:rsid w:val="008B20D6"/>
    <w:rsid w:val="008B6EFE"/>
    <w:rsid w:val="008B74EF"/>
    <w:rsid w:val="008C6808"/>
    <w:rsid w:val="008C75B0"/>
    <w:rsid w:val="008D6EB7"/>
    <w:rsid w:val="008E105E"/>
    <w:rsid w:val="008F4FE1"/>
    <w:rsid w:val="00906978"/>
    <w:rsid w:val="00913A25"/>
    <w:rsid w:val="00913FF3"/>
    <w:rsid w:val="009177C2"/>
    <w:rsid w:val="009239D0"/>
    <w:rsid w:val="009267C8"/>
    <w:rsid w:val="009338E0"/>
    <w:rsid w:val="009360A9"/>
    <w:rsid w:val="00946F2E"/>
    <w:rsid w:val="00963A2A"/>
    <w:rsid w:val="0096604E"/>
    <w:rsid w:val="0097063C"/>
    <w:rsid w:val="0097434B"/>
    <w:rsid w:val="0097459D"/>
    <w:rsid w:val="009811F8"/>
    <w:rsid w:val="00982306"/>
    <w:rsid w:val="009869EF"/>
    <w:rsid w:val="009A6178"/>
    <w:rsid w:val="009A6AA9"/>
    <w:rsid w:val="009B0F88"/>
    <w:rsid w:val="009B1444"/>
    <w:rsid w:val="009C1CF2"/>
    <w:rsid w:val="009C219A"/>
    <w:rsid w:val="009C3C77"/>
    <w:rsid w:val="009C78B3"/>
    <w:rsid w:val="009D13B3"/>
    <w:rsid w:val="009D53DB"/>
    <w:rsid w:val="009E130C"/>
    <w:rsid w:val="009E7F6E"/>
    <w:rsid w:val="009F0AEC"/>
    <w:rsid w:val="009F24FA"/>
    <w:rsid w:val="009F5072"/>
    <w:rsid w:val="00A10ED3"/>
    <w:rsid w:val="00A17BCA"/>
    <w:rsid w:val="00A214EB"/>
    <w:rsid w:val="00A249B3"/>
    <w:rsid w:val="00A3174B"/>
    <w:rsid w:val="00A3461F"/>
    <w:rsid w:val="00A34664"/>
    <w:rsid w:val="00A4118E"/>
    <w:rsid w:val="00A434D6"/>
    <w:rsid w:val="00A43945"/>
    <w:rsid w:val="00A45BA7"/>
    <w:rsid w:val="00A53219"/>
    <w:rsid w:val="00A5413E"/>
    <w:rsid w:val="00A56B50"/>
    <w:rsid w:val="00A57765"/>
    <w:rsid w:val="00A66A99"/>
    <w:rsid w:val="00A72193"/>
    <w:rsid w:val="00A83558"/>
    <w:rsid w:val="00A91CB6"/>
    <w:rsid w:val="00A9500B"/>
    <w:rsid w:val="00AA7061"/>
    <w:rsid w:val="00AA7D3B"/>
    <w:rsid w:val="00AB26F8"/>
    <w:rsid w:val="00AB29F2"/>
    <w:rsid w:val="00AB71A3"/>
    <w:rsid w:val="00AB7400"/>
    <w:rsid w:val="00AB786A"/>
    <w:rsid w:val="00AC70A3"/>
    <w:rsid w:val="00AD11F8"/>
    <w:rsid w:val="00AD7272"/>
    <w:rsid w:val="00AE73F9"/>
    <w:rsid w:val="00AF0E2C"/>
    <w:rsid w:val="00AF1E98"/>
    <w:rsid w:val="00AF2CBE"/>
    <w:rsid w:val="00AF475D"/>
    <w:rsid w:val="00AF6719"/>
    <w:rsid w:val="00AF77FC"/>
    <w:rsid w:val="00B00E94"/>
    <w:rsid w:val="00B0595A"/>
    <w:rsid w:val="00B206FE"/>
    <w:rsid w:val="00B20F27"/>
    <w:rsid w:val="00B216D1"/>
    <w:rsid w:val="00B232EE"/>
    <w:rsid w:val="00B23AE8"/>
    <w:rsid w:val="00B27EDC"/>
    <w:rsid w:val="00B3516E"/>
    <w:rsid w:val="00B42040"/>
    <w:rsid w:val="00B46880"/>
    <w:rsid w:val="00B517E0"/>
    <w:rsid w:val="00B51870"/>
    <w:rsid w:val="00B57F67"/>
    <w:rsid w:val="00B628A5"/>
    <w:rsid w:val="00B6293C"/>
    <w:rsid w:val="00B66EBB"/>
    <w:rsid w:val="00B708EA"/>
    <w:rsid w:val="00B748E7"/>
    <w:rsid w:val="00B7556F"/>
    <w:rsid w:val="00B8125A"/>
    <w:rsid w:val="00B859C3"/>
    <w:rsid w:val="00B90DF7"/>
    <w:rsid w:val="00BA49D8"/>
    <w:rsid w:val="00BA7057"/>
    <w:rsid w:val="00BD2660"/>
    <w:rsid w:val="00BE0402"/>
    <w:rsid w:val="00BE1A16"/>
    <w:rsid w:val="00BE3472"/>
    <w:rsid w:val="00BE6853"/>
    <w:rsid w:val="00BF0C18"/>
    <w:rsid w:val="00BF35FD"/>
    <w:rsid w:val="00C02F71"/>
    <w:rsid w:val="00C03D37"/>
    <w:rsid w:val="00C15242"/>
    <w:rsid w:val="00C205E7"/>
    <w:rsid w:val="00C21A7A"/>
    <w:rsid w:val="00C21BE3"/>
    <w:rsid w:val="00C27CF9"/>
    <w:rsid w:val="00C332BA"/>
    <w:rsid w:val="00C33399"/>
    <w:rsid w:val="00C33BA9"/>
    <w:rsid w:val="00C357A8"/>
    <w:rsid w:val="00C40934"/>
    <w:rsid w:val="00C439E2"/>
    <w:rsid w:val="00C46C77"/>
    <w:rsid w:val="00C52806"/>
    <w:rsid w:val="00C61FD0"/>
    <w:rsid w:val="00C65CB0"/>
    <w:rsid w:val="00C662CA"/>
    <w:rsid w:val="00C67A18"/>
    <w:rsid w:val="00C7166D"/>
    <w:rsid w:val="00C71D64"/>
    <w:rsid w:val="00C7663E"/>
    <w:rsid w:val="00C812B4"/>
    <w:rsid w:val="00C81E87"/>
    <w:rsid w:val="00C8592B"/>
    <w:rsid w:val="00C91E80"/>
    <w:rsid w:val="00C97780"/>
    <w:rsid w:val="00CC00C1"/>
    <w:rsid w:val="00CC314C"/>
    <w:rsid w:val="00CC4C6D"/>
    <w:rsid w:val="00CC4F84"/>
    <w:rsid w:val="00CC6CE5"/>
    <w:rsid w:val="00CD19C6"/>
    <w:rsid w:val="00CE11F9"/>
    <w:rsid w:val="00D02579"/>
    <w:rsid w:val="00D0758E"/>
    <w:rsid w:val="00D11B5A"/>
    <w:rsid w:val="00D15DBB"/>
    <w:rsid w:val="00D219BA"/>
    <w:rsid w:val="00D247D1"/>
    <w:rsid w:val="00D358C3"/>
    <w:rsid w:val="00D378CF"/>
    <w:rsid w:val="00D472F9"/>
    <w:rsid w:val="00D5040F"/>
    <w:rsid w:val="00D506A2"/>
    <w:rsid w:val="00D60ABA"/>
    <w:rsid w:val="00D60CC1"/>
    <w:rsid w:val="00D60DB3"/>
    <w:rsid w:val="00D61759"/>
    <w:rsid w:val="00D71A24"/>
    <w:rsid w:val="00D8128C"/>
    <w:rsid w:val="00D8143F"/>
    <w:rsid w:val="00D8214D"/>
    <w:rsid w:val="00D85A55"/>
    <w:rsid w:val="00D8788E"/>
    <w:rsid w:val="00D92B35"/>
    <w:rsid w:val="00D9357E"/>
    <w:rsid w:val="00DA79E7"/>
    <w:rsid w:val="00DB175A"/>
    <w:rsid w:val="00DB27AB"/>
    <w:rsid w:val="00DB2D07"/>
    <w:rsid w:val="00DB382D"/>
    <w:rsid w:val="00DB5ABE"/>
    <w:rsid w:val="00DB6681"/>
    <w:rsid w:val="00DB6D0B"/>
    <w:rsid w:val="00DB744D"/>
    <w:rsid w:val="00DC54D9"/>
    <w:rsid w:val="00DC6560"/>
    <w:rsid w:val="00DD2611"/>
    <w:rsid w:val="00DD6ED2"/>
    <w:rsid w:val="00DE40A9"/>
    <w:rsid w:val="00DF6AB3"/>
    <w:rsid w:val="00E02D62"/>
    <w:rsid w:val="00E0709E"/>
    <w:rsid w:val="00E12731"/>
    <w:rsid w:val="00E139C1"/>
    <w:rsid w:val="00E1784E"/>
    <w:rsid w:val="00E23F70"/>
    <w:rsid w:val="00E26FE1"/>
    <w:rsid w:val="00E346C5"/>
    <w:rsid w:val="00E35303"/>
    <w:rsid w:val="00E356DB"/>
    <w:rsid w:val="00E44759"/>
    <w:rsid w:val="00E61C45"/>
    <w:rsid w:val="00E63C44"/>
    <w:rsid w:val="00E65469"/>
    <w:rsid w:val="00E70B0A"/>
    <w:rsid w:val="00E724BC"/>
    <w:rsid w:val="00E7253B"/>
    <w:rsid w:val="00E73EC4"/>
    <w:rsid w:val="00E865E7"/>
    <w:rsid w:val="00E95445"/>
    <w:rsid w:val="00E96CB5"/>
    <w:rsid w:val="00EA2499"/>
    <w:rsid w:val="00EA48DF"/>
    <w:rsid w:val="00EA6B29"/>
    <w:rsid w:val="00EB0CE8"/>
    <w:rsid w:val="00EB0EC9"/>
    <w:rsid w:val="00EB3258"/>
    <w:rsid w:val="00EB3506"/>
    <w:rsid w:val="00EB4637"/>
    <w:rsid w:val="00EB597C"/>
    <w:rsid w:val="00EB6552"/>
    <w:rsid w:val="00EC2329"/>
    <w:rsid w:val="00ED31C9"/>
    <w:rsid w:val="00ED439E"/>
    <w:rsid w:val="00ED6F76"/>
    <w:rsid w:val="00EE7ECD"/>
    <w:rsid w:val="00EF3DFC"/>
    <w:rsid w:val="00EF4193"/>
    <w:rsid w:val="00F058D0"/>
    <w:rsid w:val="00F07F62"/>
    <w:rsid w:val="00F10D72"/>
    <w:rsid w:val="00F1704D"/>
    <w:rsid w:val="00F2220D"/>
    <w:rsid w:val="00F2650D"/>
    <w:rsid w:val="00F4168B"/>
    <w:rsid w:val="00F41DEE"/>
    <w:rsid w:val="00F438D9"/>
    <w:rsid w:val="00F5022C"/>
    <w:rsid w:val="00F56A2D"/>
    <w:rsid w:val="00F62563"/>
    <w:rsid w:val="00F67DCB"/>
    <w:rsid w:val="00F710E7"/>
    <w:rsid w:val="00F7262F"/>
    <w:rsid w:val="00F7265A"/>
    <w:rsid w:val="00F72D1E"/>
    <w:rsid w:val="00F7362C"/>
    <w:rsid w:val="00F74AC6"/>
    <w:rsid w:val="00F80CA4"/>
    <w:rsid w:val="00F854A6"/>
    <w:rsid w:val="00F903D7"/>
    <w:rsid w:val="00F935BE"/>
    <w:rsid w:val="00F94DD0"/>
    <w:rsid w:val="00FB1DF6"/>
    <w:rsid w:val="00FB6152"/>
    <w:rsid w:val="00FC5A5C"/>
    <w:rsid w:val="00FC6D71"/>
    <w:rsid w:val="00FD0DBD"/>
    <w:rsid w:val="00FD2709"/>
    <w:rsid w:val="00FD52DC"/>
    <w:rsid w:val="00FE7AF1"/>
    <w:rsid w:val="00FE7CEC"/>
    <w:rsid w:val="00FF2630"/>
    <w:rsid w:val="00FF7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1F72FDA3"/>
  <w14:defaultImageDpi w14:val="32767"/>
  <w15:chartTrackingRefBased/>
  <w15:docId w15:val="{096CB772-373C-2D45-B7E5-97A55C6FB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DA79E7"/>
    <w:rPr>
      <w:rFonts w:ascii="Calibri" w:eastAsia="Times New Roman" w:hAnsi="Calibri" w:cs="Times New Roman"/>
      <w:noProof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91E80"/>
    <w:pPr>
      <w:keepNext/>
      <w:keepLines/>
      <w:numPr>
        <w:numId w:val="26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link w:val="berschrift2Zchn"/>
    <w:uiPriority w:val="9"/>
    <w:qFormat/>
    <w:rsid w:val="00F710E7"/>
    <w:pPr>
      <w:spacing w:before="100" w:beforeAutospacing="1" w:after="100" w:afterAutospacing="1"/>
      <w:outlineLvl w:val="1"/>
    </w:pPr>
    <w:rPr>
      <w:b/>
      <w:bCs/>
      <w:noProof w:val="0"/>
      <w:sz w:val="36"/>
      <w:szCs w:val="36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F0C18"/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euerAbsatz">
    <w:name w:val="Neuer Absatz"/>
    <w:basedOn w:val="Standard"/>
    <w:link w:val="NeuerAbsatzZchn"/>
    <w:qFormat/>
    <w:rsid w:val="00BF0C18"/>
    <w:pPr>
      <w:autoSpaceDE w:val="0"/>
      <w:autoSpaceDN w:val="0"/>
      <w:adjustRightInd w:val="0"/>
      <w:ind w:firstLine="284"/>
    </w:pPr>
    <w:rPr>
      <w:rFonts w:eastAsiaTheme="minorEastAsia"/>
      <w:szCs w:val="22"/>
    </w:rPr>
  </w:style>
  <w:style w:type="character" w:customStyle="1" w:styleId="NeuerAbsatzZchn">
    <w:name w:val="Neuer Absatz Zchn"/>
    <w:basedOn w:val="Absatz-Standardschriftart"/>
    <w:link w:val="NeuerAbsatz"/>
    <w:rsid w:val="00BF0C18"/>
    <w:rPr>
      <w:rFonts w:ascii="Times New Roman" w:eastAsiaTheme="minorEastAsia" w:hAnsi="Times New Roman" w:cs="Times New Roman"/>
      <w:szCs w:val="22"/>
      <w:lang w:val="en-GB" w:eastAsia="de-DE"/>
    </w:rPr>
  </w:style>
  <w:style w:type="paragraph" w:styleId="Kopfzeile">
    <w:name w:val="header"/>
    <w:basedOn w:val="Standard"/>
    <w:link w:val="KopfzeileZchn"/>
    <w:uiPriority w:val="99"/>
    <w:unhideWhenUsed/>
    <w:rsid w:val="00BF0C1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F0C18"/>
    <w:rPr>
      <w:rFonts w:ascii="Times New Roman" w:eastAsia="Times New Roman" w:hAnsi="Times New Roman" w:cs="Times New Roman"/>
      <w:lang w:val="en-GB" w:eastAsia="de-DE"/>
    </w:rPr>
  </w:style>
  <w:style w:type="paragraph" w:styleId="Fuzeile">
    <w:name w:val="footer"/>
    <w:basedOn w:val="Standard"/>
    <w:link w:val="FuzeileZchn"/>
    <w:uiPriority w:val="99"/>
    <w:unhideWhenUsed/>
    <w:rsid w:val="00BF0C1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F0C18"/>
    <w:rPr>
      <w:rFonts w:ascii="Times New Roman" w:eastAsia="Times New Roman" w:hAnsi="Times New Roman" w:cs="Times New Roman"/>
      <w:lang w:val="en-GB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A6C0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A6C06"/>
    <w:pPr>
      <w:widowControl w:val="0"/>
      <w:spacing w:after="200"/>
    </w:pPr>
    <w:rPr>
      <w:rFonts w:eastAsia="Calibri" w:cs="Calibri"/>
      <w:color w:val="000000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A6C06"/>
    <w:rPr>
      <w:rFonts w:ascii="Calibri" w:eastAsia="Calibri" w:hAnsi="Calibri" w:cs="Calibri"/>
      <w:color w:val="000000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A6C06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A6C06"/>
    <w:rPr>
      <w:rFonts w:ascii="Times New Roman" w:eastAsia="Times New Roman" w:hAnsi="Times New Roman" w:cs="Times New Roman"/>
      <w:sz w:val="18"/>
      <w:szCs w:val="18"/>
      <w:lang w:val="en-GB" w:eastAsia="de-DE"/>
    </w:rPr>
  </w:style>
  <w:style w:type="paragraph" w:styleId="Listenabsatz">
    <w:name w:val="List Paragraph"/>
    <w:basedOn w:val="Standard"/>
    <w:uiPriority w:val="34"/>
    <w:qFormat/>
    <w:rsid w:val="00B708EA"/>
    <w:pPr>
      <w:spacing w:after="160" w:line="259" w:lineRule="auto"/>
      <w:ind w:left="720" w:hanging="357"/>
      <w:contextualSpacing/>
    </w:pPr>
    <w:rPr>
      <w:rFonts w:eastAsiaTheme="minorHAnsi" w:cstheme="minorBidi"/>
      <w:szCs w:val="22"/>
      <w:lang w:val="en-AU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D0D22"/>
    <w:pPr>
      <w:widowControl/>
      <w:spacing w:after="0"/>
    </w:pPr>
    <w:rPr>
      <w:rFonts w:ascii="Times New Roman" w:eastAsia="Times New Roman" w:hAnsi="Times New Roman" w:cs="Times New Roman"/>
      <w:b/>
      <w:bCs/>
      <w:color w:val="auto"/>
      <w:lang w:val="en-GB" w:eastAsia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D0D22"/>
    <w:rPr>
      <w:rFonts w:ascii="Times New Roman" w:eastAsia="Times New Roman" w:hAnsi="Times New Roman" w:cs="Times New Roman"/>
      <w:b/>
      <w:bCs/>
      <w:color w:val="000000"/>
      <w:sz w:val="20"/>
      <w:szCs w:val="20"/>
      <w:lang w:val="en-GB" w:eastAsia="de-DE"/>
    </w:rPr>
  </w:style>
  <w:style w:type="character" w:styleId="Hervorhebung">
    <w:name w:val="Emphasis"/>
    <w:basedOn w:val="Absatz-Standardschriftart"/>
    <w:uiPriority w:val="20"/>
    <w:qFormat/>
    <w:rsid w:val="002523BA"/>
    <w:rPr>
      <w:i/>
      <w:iCs/>
    </w:rPr>
  </w:style>
  <w:style w:type="paragraph" w:styleId="StandardWeb">
    <w:name w:val="Normal (Web)"/>
    <w:basedOn w:val="Standard"/>
    <w:uiPriority w:val="99"/>
    <w:unhideWhenUsed/>
    <w:rsid w:val="001D0DCC"/>
    <w:pPr>
      <w:spacing w:before="100" w:beforeAutospacing="1" w:after="100" w:afterAutospacing="1"/>
    </w:pPr>
    <w:rPr>
      <w:lang w:val="de-CH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710E7"/>
    <w:rPr>
      <w:rFonts w:ascii="Times New Roman" w:eastAsia="Times New Roman" w:hAnsi="Times New Roman" w:cs="Times New Roman"/>
      <w:b/>
      <w:bCs/>
      <w:sz w:val="36"/>
      <w:szCs w:val="36"/>
      <w:lang w:val="de-CH" w:eastAsia="de-DE"/>
    </w:rPr>
  </w:style>
  <w:style w:type="character" w:customStyle="1" w:styleId="jss365">
    <w:name w:val="jss365"/>
    <w:basedOn w:val="Absatz-Standardschriftart"/>
    <w:rsid w:val="00F710E7"/>
  </w:style>
  <w:style w:type="character" w:styleId="Hyperlink">
    <w:name w:val="Hyperlink"/>
    <w:basedOn w:val="Absatz-Standardschriftart"/>
    <w:uiPriority w:val="99"/>
    <w:unhideWhenUsed/>
    <w:rsid w:val="007E45DC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rsid w:val="007E45D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rd"/>
    <w:link w:val="EndNoteBibliographyTitleZchn"/>
    <w:rsid w:val="007E45DC"/>
    <w:pPr>
      <w:jc w:val="center"/>
    </w:pPr>
    <w:rPr>
      <w:rFonts w:cs="Calibri"/>
      <w:sz w:val="20"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E45DC"/>
    <w:rPr>
      <w:rFonts w:ascii="Calibri" w:eastAsia="Times New Roman" w:hAnsi="Calibri" w:cs="Calibri"/>
      <w:noProof/>
      <w:sz w:val="20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7E45DC"/>
    <w:rPr>
      <w:rFonts w:cs="Calibri"/>
      <w:sz w:val="20"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7E45DC"/>
    <w:rPr>
      <w:rFonts w:ascii="Calibri" w:eastAsia="Times New Roman" w:hAnsi="Calibri" w:cs="Calibri"/>
      <w:noProof/>
      <w:sz w:val="20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91E80"/>
    <w:rPr>
      <w:rFonts w:asciiTheme="majorHAnsi" w:eastAsiaTheme="majorEastAsia" w:hAnsiTheme="majorHAnsi" w:cstheme="majorBidi"/>
      <w:noProof/>
      <w:color w:val="2F5496" w:themeColor="accent1" w:themeShade="BF"/>
      <w:sz w:val="32"/>
      <w:szCs w:val="32"/>
      <w:lang w:val="en-US" w:eastAsia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F2220D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Absatz-Standardschriftart"/>
    <w:rsid w:val="00530D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5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07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78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59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630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5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4318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3376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797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83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doi:https://doi.org/10.32872/cpe.6351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A2500C-64CB-CE4A-9B14-C6D120966A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77</Words>
  <Characters>2382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linda Shala</dc:creator>
  <cp:keywords/>
  <dc:description/>
  <cp:lastModifiedBy>Eva Heim</cp:lastModifiedBy>
  <cp:revision>8</cp:revision>
  <cp:lastPrinted>2021-11-01T15:42:00Z</cp:lastPrinted>
  <dcterms:created xsi:type="dcterms:W3CDTF">2021-11-01T15:42:00Z</dcterms:created>
  <dcterms:modified xsi:type="dcterms:W3CDTF">2021-11-07T08:21:00Z</dcterms:modified>
</cp:coreProperties>
</file>